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C5E" w:rsidRDefault="0097418B" w:rsidP="009E447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97418B">
        <w:rPr>
          <w:rFonts w:ascii="Times New Roman" w:hAnsi="Times New Roman" w:cs="Times New Roman"/>
          <w:b/>
          <w:sz w:val="24"/>
          <w:szCs w:val="24"/>
          <w:lang w:val="en-GB"/>
        </w:rPr>
        <w:t>Appendix 1.</w:t>
      </w:r>
      <w:proofErr w:type="gramEnd"/>
      <w:r w:rsidRPr="009741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C3C5E">
        <w:rPr>
          <w:rFonts w:ascii="Times New Roman" w:hAnsi="Times New Roman" w:cs="Times New Roman"/>
          <w:b/>
          <w:sz w:val="24"/>
          <w:szCs w:val="24"/>
          <w:lang w:val="en-GB"/>
        </w:rPr>
        <w:t>Additional tables</w:t>
      </w:r>
    </w:p>
    <w:p w:rsidR="007C3C5E" w:rsidRPr="006D79E1" w:rsidRDefault="007C3C5E" w:rsidP="009E447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4D4C15">
        <w:rPr>
          <w:rFonts w:ascii="Times New Roman" w:hAnsi="Times New Roman"/>
          <w:b/>
          <w:sz w:val="24"/>
          <w:szCs w:val="24"/>
          <w:lang w:val="en-GB"/>
        </w:rPr>
        <w:t>Table 1.</w:t>
      </w:r>
      <w:proofErr w:type="gramEnd"/>
      <w:r w:rsidRPr="004D4C15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4D4C15">
        <w:rPr>
          <w:rFonts w:ascii="Times New Roman" w:hAnsi="Times New Roman"/>
          <w:sz w:val="24"/>
          <w:szCs w:val="24"/>
          <w:lang w:val="en-GB"/>
        </w:rPr>
        <w:t>Policy indicators, confounders/med</w:t>
      </w:r>
      <w:r>
        <w:rPr>
          <w:rFonts w:ascii="Times New Roman" w:hAnsi="Times New Roman"/>
          <w:sz w:val="24"/>
          <w:szCs w:val="24"/>
          <w:lang w:val="en-GB"/>
        </w:rPr>
        <w:t>iators and mortality outcomes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14142" w:type="dxa"/>
        <w:tblLook w:val="01E0" w:firstRow="1" w:lastRow="1" w:firstColumn="1" w:lastColumn="1" w:noHBand="0" w:noVBand="0"/>
      </w:tblPr>
      <w:tblGrid>
        <w:gridCol w:w="3652"/>
        <w:gridCol w:w="4678"/>
        <w:gridCol w:w="2126"/>
        <w:gridCol w:w="1559"/>
        <w:gridCol w:w="2127"/>
      </w:tblGrid>
      <w:tr w:rsidR="007C3C5E" w:rsidRPr="004D4C15" w:rsidTr="007C3C5E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ind w:right="1026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easurem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Yea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mment </w:t>
            </w:r>
          </w:p>
        </w:tc>
      </w:tr>
      <w:tr w:rsidR="007C3C5E" w:rsidRPr="004D4C15" w:rsidTr="007C3C5E">
        <w:tc>
          <w:tcPr>
            <w:tcW w:w="8330" w:type="dxa"/>
            <w:gridSpan w:val="2"/>
            <w:tcBorders>
              <w:top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ender policy indicato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7C3C5E" w:rsidRPr="004D4C15" w:rsidTr="007C3C5E">
        <w:tc>
          <w:tcPr>
            <w:tcW w:w="3652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arental leave </w:t>
            </w:r>
          </w:p>
        </w:tc>
        <w:tc>
          <w:tcPr>
            <w:tcW w:w="4678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Maternity score (weeks*replacement rate)</w:t>
            </w:r>
          </w:p>
        </w:tc>
        <w:tc>
          <w:tcPr>
            <w:tcW w:w="2126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D4C15">
              <w:rPr>
                <w:rStyle w:val="Betoning"/>
                <w:rFonts w:ascii="Times New Roman" w:hAnsi="Times New Roman"/>
                <w:b w:val="0"/>
                <w:bCs/>
                <w:sz w:val="24"/>
                <w:szCs w:val="24"/>
                <w:lang w:val="en-GB"/>
              </w:rPr>
              <w:t>SSPTW</w:t>
            </w:r>
          </w:p>
        </w:tc>
        <w:tc>
          <w:tcPr>
            <w:tcW w:w="1559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Style w:val="Betoning"/>
                <w:rFonts w:ascii="Times New Roman" w:hAnsi="Times New Roman"/>
                <w:b w:val="0"/>
                <w:bCs/>
                <w:sz w:val="24"/>
                <w:szCs w:val="24"/>
                <w:lang w:val="en-GB"/>
              </w:rPr>
            </w:pPr>
            <w:r w:rsidRPr="004D4C15">
              <w:rPr>
                <w:rStyle w:val="Betoning"/>
                <w:rFonts w:ascii="Times New Roman" w:hAnsi="Times New Roman"/>
                <w:b w:val="0"/>
                <w:bCs/>
                <w:sz w:val="24"/>
                <w:szCs w:val="24"/>
                <w:lang w:val="en-GB"/>
              </w:rPr>
              <w:t>1973-2008</w:t>
            </w:r>
          </w:p>
        </w:tc>
        <w:tc>
          <w:tcPr>
            <w:tcW w:w="2127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Style w:val="Betoning"/>
                <w:rFonts w:ascii="Times New Roman" w:hAnsi="Times New Roman"/>
                <w:b w:val="0"/>
                <w:bCs/>
                <w:sz w:val="24"/>
                <w:szCs w:val="24"/>
                <w:lang w:val="en-GB"/>
              </w:rPr>
            </w:pPr>
          </w:p>
        </w:tc>
      </w:tr>
      <w:tr w:rsidR="007C3C5E" w:rsidRPr="004D4C15" w:rsidTr="007C3C5E">
        <w:tc>
          <w:tcPr>
            <w:tcW w:w="3652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678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Reserved and paid paternity leave (weeks)</w:t>
            </w:r>
          </w:p>
        </w:tc>
        <w:tc>
          <w:tcPr>
            <w:tcW w:w="2126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Style w:val="Betoning"/>
                <w:rFonts w:ascii="Times New Roman" w:hAnsi="Times New Roman"/>
                <w:b w:val="0"/>
                <w:bCs/>
                <w:sz w:val="24"/>
                <w:szCs w:val="24"/>
                <w:lang w:val="en-GB"/>
              </w:rPr>
            </w:pPr>
            <w:r w:rsidRPr="004D4C15">
              <w:rPr>
                <w:rStyle w:val="Betoning"/>
                <w:rFonts w:ascii="Times New Roman" w:hAnsi="Times New Roman"/>
                <w:bCs/>
                <w:sz w:val="24"/>
                <w:szCs w:val="24"/>
                <w:lang w:val="en-GB"/>
              </w:rPr>
              <w:t>=</w:t>
            </w:r>
          </w:p>
        </w:tc>
        <w:tc>
          <w:tcPr>
            <w:tcW w:w="1559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Style w:val="Betoning"/>
                <w:rFonts w:ascii="Times New Roman" w:hAnsi="Times New Roman"/>
                <w:b w:val="0"/>
                <w:bCs/>
                <w:sz w:val="24"/>
                <w:szCs w:val="24"/>
                <w:lang w:val="en-GB"/>
              </w:rPr>
            </w:pPr>
            <w:r w:rsidRPr="004D4C15">
              <w:rPr>
                <w:rStyle w:val="Betoning"/>
                <w:rFonts w:ascii="Times New Roman" w:hAnsi="Times New Roman"/>
                <w:bCs/>
                <w:sz w:val="24"/>
                <w:szCs w:val="24"/>
                <w:lang w:val="en-GB"/>
              </w:rPr>
              <w:t>=</w:t>
            </w:r>
          </w:p>
        </w:tc>
        <w:tc>
          <w:tcPr>
            <w:tcW w:w="2127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Style w:val="Betoning"/>
                <w:rFonts w:ascii="Times New Roman" w:hAnsi="Times New Roman"/>
                <w:b w:val="0"/>
                <w:bCs/>
                <w:sz w:val="24"/>
                <w:szCs w:val="24"/>
                <w:lang w:val="en-GB"/>
              </w:rPr>
            </w:pPr>
          </w:p>
        </w:tc>
      </w:tr>
      <w:tr w:rsidR="007C3C5E" w:rsidRPr="004D4C15" w:rsidTr="007C3C5E">
        <w:tc>
          <w:tcPr>
            <w:tcW w:w="3652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Social services expenditure</w:t>
            </w:r>
          </w:p>
        </w:tc>
        <w:tc>
          <w:tcPr>
            <w:tcW w:w="4678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Benefits in kind to families and in old age (expenditure as % of GDP)</w:t>
            </w:r>
          </w:p>
        </w:tc>
        <w:tc>
          <w:tcPr>
            <w:tcW w:w="2126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ocial Expenditure Database</w:t>
            </w:r>
          </w:p>
        </w:tc>
        <w:tc>
          <w:tcPr>
            <w:tcW w:w="1559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1979-2005</w:t>
            </w:r>
          </w:p>
        </w:tc>
        <w:tc>
          <w:tcPr>
            <w:tcW w:w="2127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ICE missing 1980-89</w:t>
            </w:r>
          </w:p>
        </w:tc>
      </w:tr>
      <w:tr w:rsidR="007C3C5E" w:rsidRPr="004D4C15" w:rsidTr="007C3C5E">
        <w:tc>
          <w:tcPr>
            <w:tcW w:w="3652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Separate/joint taxation</w:t>
            </w:r>
          </w:p>
        </w:tc>
        <w:tc>
          <w:tcPr>
            <w:tcW w:w="4678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Individuals taxed separately (yes/no)</w:t>
            </w:r>
          </w:p>
        </w:tc>
        <w:tc>
          <w:tcPr>
            <w:tcW w:w="2126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Taxing Wages</w:t>
            </w:r>
          </w:p>
        </w:tc>
        <w:tc>
          <w:tcPr>
            <w:tcW w:w="1559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1979-2008</w:t>
            </w:r>
          </w:p>
        </w:tc>
        <w:tc>
          <w:tcPr>
            <w:tcW w:w="2127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</w:p>
        </w:tc>
      </w:tr>
      <w:tr w:rsidR="007C3C5E" w:rsidRPr="009E4478" w:rsidTr="007C3C5E">
        <w:tc>
          <w:tcPr>
            <w:tcW w:w="3652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Monetary support to breadwinner</w:t>
            </w:r>
          </w:p>
        </w:tc>
        <w:tc>
          <w:tcPr>
            <w:tcW w:w="4678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Marriage subsidy (% of couple take-home pay)</w:t>
            </w:r>
          </w:p>
        </w:tc>
        <w:tc>
          <w:tcPr>
            <w:tcW w:w="2126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SCIP, Taxing Wages</w:t>
            </w:r>
          </w:p>
        </w:tc>
        <w:tc>
          <w:tcPr>
            <w:tcW w:w="1559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1970-2008</w:t>
            </w:r>
          </w:p>
        </w:tc>
        <w:tc>
          <w:tcPr>
            <w:tcW w:w="2127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POR &amp; ICE missing all years</w:t>
            </w:r>
          </w:p>
        </w:tc>
      </w:tr>
      <w:tr w:rsidR="007C3C5E" w:rsidRPr="004D4C15" w:rsidTr="007C3C5E">
        <w:tc>
          <w:tcPr>
            <w:tcW w:w="3652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678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Dependent-wife supplement (0-5)</w:t>
            </w:r>
          </w:p>
        </w:tc>
        <w:tc>
          <w:tcPr>
            <w:tcW w:w="2126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D4C15">
              <w:rPr>
                <w:rStyle w:val="Betoning"/>
                <w:rFonts w:ascii="Times New Roman" w:hAnsi="Times New Roman"/>
                <w:b w:val="0"/>
                <w:bCs/>
                <w:sz w:val="24"/>
                <w:szCs w:val="24"/>
                <w:lang w:val="en-GB"/>
              </w:rPr>
              <w:t>SSPTW</w:t>
            </w:r>
          </w:p>
        </w:tc>
        <w:tc>
          <w:tcPr>
            <w:tcW w:w="1559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1973-2008</w:t>
            </w:r>
          </w:p>
        </w:tc>
        <w:tc>
          <w:tcPr>
            <w:tcW w:w="2127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C3C5E" w:rsidRPr="004D4C15" w:rsidTr="007C3C5E">
        <w:tc>
          <w:tcPr>
            <w:tcW w:w="3652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Pension universality</w:t>
            </w:r>
          </w:p>
        </w:tc>
        <w:tc>
          <w:tcPr>
            <w:tcW w:w="4678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Minimum pension requirement (years)</w:t>
            </w:r>
          </w:p>
        </w:tc>
        <w:tc>
          <w:tcPr>
            <w:tcW w:w="2126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</w:p>
        </w:tc>
        <w:tc>
          <w:tcPr>
            <w:tcW w:w="1559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</w:p>
        </w:tc>
        <w:tc>
          <w:tcPr>
            <w:tcW w:w="2127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C3C5E" w:rsidRPr="004D4C15" w:rsidTr="007C3C5E">
        <w:tc>
          <w:tcPr>
            <w:tcW w:w="3652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678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Maximum pension requirement (years)</w:t>
            </w:r>
          </w:p>
        </w:tc>
        <w:tc>
          <w:tcPr>
            <w:tcW w:w="2126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</w:p>
        </w:tc>
        <w:tc>
          <w:tcPr>
            <w:tcW w:w="1559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</w:p>
        </w:tc>
        <w:tc>
          <w:tcPr>
            <w:tcW w:w="2127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C3C5E" w:rsidRPr="004D4C15" w:rsidTr="007C3C5E">
        <w:tc>
          <w:tcPr>
            <w:tcW w:w="3652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endered compensatory measures </w:t>
            </w:r>
          </w:p>
        </w:tc>
        <w:tc>
          <w:tcPr>
            <w:tcW w:w="4678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Retirement-age gender gap (years)</w:t>
            </w:r>
          </w:p>
        </w:tc>
        <w:tc>
          <w:tcPr>
            <w:tcW w:w="2126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</w:p>
        </w:tc>
        <w:tc>
          <w:tcPr>
            <w:tcW w:w="1559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</w:p>
        </w:tc>
        <w:tc>
          <w:tcPr>
            <w:tcW w:w="2127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C3C5E" w:rsidRPr="004D4C15" w:rsidTr="007C3C5E">
        <w:tc>
          <w:tcPr>
            <w:tcW w:w="3652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 </w:t>
            </w: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pension system</w:t>
            </w:r>
          </w:p>
        </w:tc>
        <w:tc>
          <w:tcPr>
            <w:tcW w:w="4678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Childcare credits (years for two children)</w:t>
            </w:r>
          </w:p>
        </w:tc>
        <w:tc>
          <w:tcPr>
            <w:tcW w:w="2126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</w:p>
        </w:tc>
        <w:tc>
          <w:tcPr>
            <w:tcW w:w="1559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</w:p>
        </w:tc>
        <w:tc>
          <w:tcPr>
            <w:tcW w:w="2127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TA &amp; POR </w:t>
            </w: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missing1994-2008</w:t>
            </w:r>
          </w:p>
        </w:tc>
      </w:tr>
      <w:tr w:rsidR="007C3C5E" w:rsidRPr="004D4C15" w:rsidTr="007C3C5E">
        <w:tc>
          <w:tcPr>
            <w:tcW w:w="3652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Paid component to caregiver in the home</w:t>
            </w:r>
          </w:p>
        </w:tc>
        <w:tc>
          <w:tcPr>
            <w:tcW w:w="4678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Extended leave score (weeks*replacement rate)</w:t>
            </w:r>
          </w:p>
        </w:tc>
        <w:tc>
          <w:tcPr>
            <w:tcW w:w="2126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</w:p>
        </w:tc>
        <w:tc>
          <w:tcPr>
            <w:tcW w:w="1559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</w:p>
        </w:tc>
        <w:tc>
          <w:tcPr>
            <w:tcW w:w="2127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C3C5E" w:rsidRPr="004D4C15" w:rsidTr="007C3C5E">
        <w:tc>
          <w:tcPr>
            <w:tcW w:w="3652" w:type="dxa"/>
            <w:tcBorders>
              <w:top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nfounder/mediator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C3C5E" w:rsidRPr="004D4C15" w:rsidTr="007C3C5E">
        <w:tc>
          <w:tcPr>
            <w:tcW w:w="3652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GDP</w:t>
            </w:r>
          </w:p>
        </w:tc>
        <w:tc>
          <w:tcPr>
            <w:tcW w:w="4678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PPP US $/capita</w:t>
            </w:r>
          </w:p>
        </w:tc>
        <w:tc>
          <w:tcPr>
            <w:tcW w:w="2126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ECD </w:t>
            </w:r>
            <w:proofErr w:type="spellStart"/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Factbook</w:t>
            </w:r>
            <w:proofErr w:type="spellEnd"/>
          </w:p>
        </w:tc>
        <w:tc>
          <w:tcPr>
            <w:tcW w:w="1559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1973-2008</w:t>
            </w:r>
          </w:p>
        </w:tc>
        <w:tc>
          <w:tcPr>
            <w:tcW w:w="2127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C3C5E" w:rsidRPr="004D4C15" w:rsidTr="007C3C5E">
        <w:tc>
          <w:tcPr>
            <w:tcW w:w="3652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Gini</w:t>
            </w:r>
            <w:proofErr w:type="spellEnd"/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oefficient </w:t>
            </w:r>
          </w:p>
        </w:tc>
        <w:tc>
          <w:tcPr>
            <w:tcW w:w="4678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0-10</w:t>
            </w:r>
          </w:p>
        </w:tc>
        <w:tc>
          <w:tcPr>
            <w:tcW w:w="2126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OECD Social welfare statistics</w:t>
            </w:r>
          </w:p>
        </w:tc>
        <w:tc>
          <w:tcPr>
            <w:tcW w:w="1559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2127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C3C5E" w:rsidRPr="004D4C15" w:rsidTr="007C3C5E">
        <w:tc>
          <w:tcPr>
            <w:tcW w:w="3652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M</w:t>
            </w:r>
          </w:p>
        </w:tc>
        <w:tc>
          <w:tcPr>
            <w:tcW w:w="4678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-10</w:t>
            </w:r>
          </w:p>
        </w:tc>
        <w:tc>
          <w:tcPr>
            <w:tcW w:w="2126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HDR 2005</w:t>
            </w:r>
          </w:p>
        </w:tc>
        <w:tc>
          <w:tcPr>
            <w:tcW w:w="1559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FRA 2007</w:t>
            </w:r>
          </w:p>
        </w:tc>
      </w:tr>
      <w:tr w:rsidR="007C3C5E" w:rsidRPr="004D4C15" w:rsidTr="007C3C5E">
        <w:tc>
          <w:tcPr>
            <w:tcW w:w="3652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Alcohol consumption</w:t>
            </w:r>
          </w:p>
        </w:tc>
        <w:tc>
          <w:tcPr>
            <w:tcW w:w="4678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Litre/capita</w:t>
            </w:r>
          </w:p>
        </w:tc>
        <w:tc>
          <w:tcPr>
            <w:tcW w:w="2126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OECD Health Data</w:t>
            </w:r>
          </w:p>
        </w:tc>
        <w:tc>
          <w:tcPr>
            <w:tcW w:w="1559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1973-2008</w:t>
            </w:r>
          </w:p>
        </w:tc>
        <w:tc>
          <w:tcPr>
            <w:tcW w:w="2127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C3C5E" w:rsidRPr="004D4C15" w:rsidTr="007C3C5E">
        <w:tc>
          <w:tcPr>
            <w:tcW w:w="3652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Calorie intake</w:t>
            </w:r>
          </w:p>
        </w:tc>
        <w:tc>
          <w:tcPr>
            <w:tcW w:w="4678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Calories/capita/day</w:t>
            </w:r>
          </w:p>
        </w:tc>
        <w:tc>
          <w:tcPr>
            <w:tcW w:w="2126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</w:p>
        </w:tc>
        <w:tc>
          <w:tcPr>
            <w:tcW w:w="1559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</w:p>
        </w:tc>
        <w:tc>
          <w:tcPr>
            <w:tcW w:w="2127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C3C5E" w:rsidRPr="004D4C15" w:rsidTr="007C3C5E">
        <w:tc>
          <w:tcPr>
            <w:tcW w:w="3652" w:type="dxa"/>
            <w:tcBorders>
              <w:bottom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moking 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Male and female prevalen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20 % missing data</w:t>
            </w:r>
          </w:p>
        </w:tc>
      </w:tr>
      <w:tr w:rsidR="007C3C5E" w:rsidRPr="004D4C15" w:rsidTr="007C3C5E">
        <w:tc>
          <w:tcPr>
            <w:tcW w:w="3652" w:type="dxa"/>
            <w:tcBorders>
              <w:top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Mortality outcome 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C3C5E" w:rsidRPr="004D4C15" w:rsidTr="007C3C5E">
        <w:tc>
          <w:tcPr>
            <w:tcW w:w="3652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External causes (ICD9: B47-B56</w:t>
            </w:r>
          </w:p>
        </w:tc>
        <w:tc>
          <w:tcPr>
            <w:tcW w:w="4678" w:type="dxa"/>
          </w:tcPr>
          <w:p w:rsidR="007C3C5E" w:rsidRPr="004D4C15" w:rsidRDefault="007C3C5E" w:rsidP="009E4478">
            <w:pPr>
              <w:pStyle w:val="Liststycke"/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Number of cases / 100.000</w:t>
            </w:r>
          </w:p>
        </w:tc>
        <w:tc>
          <w:tcPr>
            <w:tcW w:w="2126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WHO Europe’s</w:t>
            </w:r>
          </w:p>
        </w:tc>
        <w:tc>
          <w:tcPr>
            <w:tcW w:w="1559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1973-2008</w:t>
            </w:r>
          </w:p>
        </w:tc>
        <w:tc>
          <w:tcPr>
            <w:tcW w:w="2127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any missing</w:t>
            </w:r>
          </w:p>
        </w:tc>
      </w:tr>
      <w:tr w:rsidR="007C3C5E" w:rsidRPr="004D4C15" w:rsidTr="007C3C5E">
        <w:tc>
          <w:tcPr>
            <w:tcW w:w="3652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ICD10: V00-Y89)</w:t>
            </w:r>
          </w:p>
        </w:tc>
        <w:tc>
          <w:tcPr>
            <w:tcW w:w="4678" w:type="dxa"/>
          </w:tcPr>
          <w:p w:rsidR="007C3C5E" w:rsidRPr="004D4C15" w:rsidRDefault="007C3C5E" w:rsidP="009E4478">
            <w:pPr>
              <w:pStyle w:val="Liststycke"/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Gender gap -100 - 100</w:t>
            </w:r>
          </w:p>
        </w:tc>
        <w:tc>
          <w:tcPr>
            <w:tcW w:w="2126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Health for All</w:t>
            </w:r>
          </w:p>
        </w:tc>
        <w:tc>
          <w:tcPr>
            <w:tcW w:w="1559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04-08</w:t>
            </w:r>
          </w:p>
        </w:tc>
      </w:tr>
      <w:tr w:rsidR="007C3C5E" w:rsidRPr="004D4C15" w:rsidTr="007C3C5E">
        <w:tc>
          <w:tcPr>
            <w:tcW w:w="3652" w:type="dxa"/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irculatory disease (ICD9: B25- </w:t>
            </w:r>
          </w:p>
        </w:tc>
        <w:tc>
          <w:tcPr>
            <w:tcW w:w="4678" w:type="dxa"/>
          </w:tcPr>
          <w:p w:rsidR="007C3C5E" w:rsidRPr="004D4C15" w:rsidRDefault="007C3C5E" w:rsidP="009E4478">
            <w:pPr>
              <w:pStyle w:val="Liststycke"/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Number of cases / 100.000</w:t>
            </w:r>
          </w:p>
        </w:tc>
        <w:tc>
          <w:tcPr>
            <w:tcW w:w="2126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database + WHOs</w:t>
            </w:r>
          </w:p>
        </w:tc>
        <w:tc>
          <w:tcPr>
            <w:tcW w:w="1559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</w:p>
        </w:tc>
      </w:tr>
      <w:tr w:rsidR="007C3C5E" w:rsidRPr="004D4C15" w:rsidTr="007C3C5E">
        <w:tc>
          <w:tcPr>
            <w:tcW w:w="3652" w:type="dxa"/>
            <w:tcBorders>
              <w:bottom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B3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CD10: I00-I99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7C3C5E" w:rsidRPr="004D4C15" w:rsidRDefault="007C3C5E" w:rsidP="009E4478">
            <w:pPr>
              <w:pStyle w:val="Liststycke"/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Gender gap -100 - 1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4C15">
              <w:rPr>
                <w:rFonts w:ascii="Times New Roman" w:hAnsi="Times New Roman"/>
                <w:sz w:val="24"/>
                <w:szCs w:val="24"/>
                <w:lang w:val="en-GB"/>
              </w:rPr>
              <w:t>mortality databa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C3C5E" w:rsidRPr="004D4C15" w:rsidRDefault="007C3C5E" w:rsidP="009E447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C3C5E" w:rsidRPr="004D4C15" w:rsidRDefault="007C3C5E" w:rsidP="009E4478">
      <w:pPr>
        <w:spacing w:after="0" w:line="480" w:lineRule="auto"/>
        <w:rPr>
          <w:rFonts w:ascii="Times New Roman" w:hAnsi="Times New Roman"/>
          <w:b/>
          <w:sz w:val="24"/>
          <w:szCs w:val="24"/>
        </w:rPr>
        <w:sectPr w:rsidR="007C3C5E" w:rsidRPr="004D4C15" w:rsidSect="007C3C5E">
          <w:footnotePr>
            <w:pos w:val="beneathText"/>
          </w:footnotePr>
          <w:endnotePr>
            <w:numFmt w:val="decimal"/>
          </w:endnotePr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97418B" w:rsidRDefault="0097418B" w:rsidP="009E447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7C3C5E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</w:t>
      </w:r>
      <w:r w:rsidR="007C3C5E">
        <w:rPr>
          <w:rFonts w:ascii="Times New Roman" w:hAnsi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E</w:t>
      </w:r>
      <w:r w:rsidRPr="009729DA">
        <w:rPr>
          <w:rFonts w:ascii="Times New Roman" w:hAnsi="Times New Roman"/>
          <w:sz w:val="24"/>
          <w:szCs w:val="24"/>
          <w:lang w:val="en-GB"/>
        </w:rPr>
        <w:t xml:space="preserve">xternal cause </w:t>
      </w:r>
      <w:r w:rsidRPr="008C7CB9">
        <w:rPr>
          <w:rFonts w:ascii="Times New Roman" w:hAnsi="Times New Roman"/>
          <w:sz w:val="24"/>
          <w:szCs w:val="24"/>
          <w:lang w:val="en-GB"/>
        </w:rPr>
        <w:t xml:space="preserve">mortality </w:t>
      </w:r>
      <w:r>
        <w:rPr>
          <w:rFonts w:ascii="Times New Roman" w:hAnsi="Times New Roman"/>
          <w:sz w:val="24"/>
          <w:szCs w:val="24"/>
          <w:lang w:val="en-GB"/>
        </w:rPr>
        <w:t xml:space="preserve">(logged) among women </w:t>
      </w:r>
      <w:r w:rsidRPr="008C7CB9">
        <w:rPr>
          <w:rFonts w:ascii="Times New Roman" w:hAnsi="Times New Roman"/>
          <w:sz w:val="24"/>
          <w:szCs w:val="24"/>
          <w:lang w:val="en-GB"/>
        </w:rPr>
        <w:t>with Cluster 2004 as main</w:t>
      </w:r>
      <w:r>
        <w:rPr>
          <w:rFonts w:ascii="Times New Roman" w:hAnsi="Times New Roman"/>
          <w:sz w:val="24"/>
          <w:szCs w:val="24"/>
          <w:lang w:val="en-GB"/>
        </w:rPr>
        <w:t xml:space="preserve"> predictor. </w:t>
      </w:r>
    </w:p>
    <w:p w:rsidR="0097418B" w:rsidRPr="00823D57" w:rsidRDefault="0097418B" w:rsidP="009E447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Reference category is the m</w:t>
      </w:r>
      <w:r w:rsidRPr="008C7CB9">
        <w:rPr>
          <w:rFonts w:ascii="Times New Roman" w:hAnsi="Times New Roman"/>
          <w:sz w:val="24"/>
          <w:szCs w:val="24"/>
          <w:lang w:val="en-GB"/>
        </w:rPr>
        <w:t>ale breadwinner</w:t>
      </w:r>
      <w:r>
        <w:rPr>
          <w:rFonts w:ascii="Times New Roman" w:hAnsi="Times New Roman"/>
          <w:sz w:val="24"/>
          <w:szCs w:val="24"/>
          <w:lang w:val="en-GB"/>
        </w:rPr>
        <w:t xml:space="preserve"> cluster</w:t>
      </w:r>
      <w:r w:rsidRPr="00714693">
        <w:rPr>
          <w:rFonts w:ascii="Times New Roman" w:hAnsi="Times New Roman"/>
          <w:sz w:val="24"/>
          <w:szCs w:val="24"/>
          <w:lang w:val="en-GB"/>
        </w:rPr>
        <w:t>.</w:t>
      </w:r>
      <w:r w:rsidRPr="008C7CB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237FE2">
        <w:rPr>
          <w:rFonts w:ascii="Times New Roman" w:hAnsi="Times New Roman"/>
          <w:sz w:val="24"/>
          <w:szCs w:val="24"/>
          <w:lang w:val="en-GB"/>
        </w:rPr>
        <w:t>Regression estimates with standard error</w:t>
      </w:r>
      <w:r w:rsidR="007C3C5E">
        <w:rPr>
          <w:rFonts w:ascii="Times New Roman" w:hAnsi="Times New Roman"/>
          <w:sz w:val="24"/>
          <w:szCs w:val="24"/>
          <w:lang w:val="en-GB"/>
        </w:rPr>
        <w:t>s</w:t>
      </w:r>
      <w:r w:rsidRPr="00237FE2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107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559"/>
        <w:gridCol w:w="142"/>
        <w:gridCol w:w="1417"/>
        <w:gridCol w:w="284"/>
        <w:gridCol w:w="1134"/>
        <w:gridCol w:w="284"/>
        <w:gridCol w:w="1133"/>
        <w:gridCol w:w="284"/>
        <w:gridCol w:w="1134"/>
        <w:gridCol w:w="142"/>
      </w:tblGrid>
      <w:tr w:rsidR="003B6BA1" w:rsidRPr="003757B4" w:rsidTr="005A26F6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6BA1" w:rsidRPr="005A26F6" w:rsidRDefault="003B6BA1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A26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ase mode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A26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A26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A26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A26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4</w:t>
            </w:r>
          </w:p>
        </w:tc>
      </w:tr>
      <w:tr w:rsidR="003B6BA1" w:rsidRPr="003757B4" w:rsidTr="005A26F6">
        <w:trPr>
          <w:gridAfter w:val="1"/>
          <w:wAfter w:w="142" w:type="dxa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3B6BA1" w:rsidRPr="005A26F6" w:rsidRDefault="003B6BA1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A26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ime trend terms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B6BA1" w:rsidRPr="003757B4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3B6BA1" w:rsidRPr="005A26F6" w:rsidRDefault="003B6BA1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6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near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="006132A7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6)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3B6BA1" w:rsidRPr="005A26F6" w:rsidRDefault="006132A7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</w:t>
            </w:r>
            <w:r w:rsidR="008537E6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8537E6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24038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 w:rsidR="0024038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9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3749F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.10)</w:t>
            </w:r>
          </w:p>
        </w:tc>
      </w:tr>
      <w:tr w:rsidR="003B6BA1" w:rsidRPr="003757B4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3B6BA1" w:rsidRPr="005A26F6" w:rsidRDefault="003B6BA1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6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drati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6132A7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04)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6132A7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="008537E6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3B6BA1" w:rsidRPr="005A26F6" w:rsidRDefault="008537E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="0024038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="0024038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 w:rsidR="003749F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5)</w:t>
            </w:r>
          </w:p>
        </w:tc>
      </w:tr>
      <w:tr w:rsidR="003B6BA1" w:rsidRPr="003757B4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3B6BA1" w:rsidRPr="005A26F6" w:rsidRDefault="003B6BA1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6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ubic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B6BA1" w:rsidRPr="005A26F6" w:rsidRDefault="006132A7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(0.16)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3B6BA1" w:rsidRPr="005A26F6" w:rsidRDefault="006132A7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(</w:t>
            </w:r>
            <w:r w:rsidR="008537E6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8537E6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24038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7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 w:rsidR="0024038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7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3749F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.18)</w:t>
            </w:r>
          </w:p>
        </w:tc>
      </w:tr>
      <w:tr w:rsidR="003B6BA1" w:rsidRPr="003757B4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3B6BA1" w:rsidRPr="005A26F6" w:rsidRDefault="003B6BA1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A26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-varying factors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3B6BA1" w:rsidRPr="005A26F6" w:rsidRDefault="003B6BA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7EF3" w:rsidRPr="00CD285C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P/1000 dollars</w:t>
            </w:r>
          </w:p>
        </w:tc>
        <w:tc>
          <w:tcPr>
            <w:tcW w:w="1559" w:type="dxa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537E6" w:rsidRPr="00CD28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038F" w:rsidRPr="00CD285C">
              <w:rPr>
                <w:rFonts w:ascii="Times New Roman" w:hAnsi="Times New Roman" w:cs="Times New Roman"/>
                <w:sz w:val="24"/>
                <w:szCs w:val="24"/>
              </w:rPr>
              <w:t xml:space="preserve"> (0.00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4038F" w:rsidRPr="00CD285C">
              <w:rPr>
                <w:rFonts w:ascii="Times New Roman" w:hAnsi="Times New Roman" w:cs="Times New Roman"/>
                <w:sz w:val="24"/>
                <w:szCs w:val="24"/>
              </w:rPr>
              <w:t>1 (0.00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749FF" w:rsidRPr="00CD285C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406F40" w:rsidRPr="00CD285C">
              <w:rPr>
                <w:rFonts w:ascii="Times New Roman" w:hAnsi="Times New Roman" w:cs="Times New Roman"/>
                <w:sz w:val="24"/>
                <w:szCs w:val="24"/>
              </w:rPr>
              <w:t>0.00)</w:t>
            </w:r>
          </w:p>
        </w:tc>
      </w:tr>
      <w:tr w:rsidR="009C7EF3" w:rsidRPr="00CD285C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cohol consumption </w:t>
            </w:r>
          </w:p>
        </w:tc>
        <w:tc>
          <w:tcPr>
            <w:tcW w:w="1559" w:type="dxa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3749FF" w:rsidRPr="00CD285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6F40" w:rsidRPr="00CD285C">
              <w:rPr>
                <w:rFonts w:ascii="Times New Roman" w:hAnsi="Times New Roman" w:cs="Times New Roman"/>
                <w:sz w:val="24"/>
                <w:szCs w:val="24"/>
              </w:rPr>
              <w:t>0.01)</w:t>
            </w:r>
          </w:p>
        </w:tc>
      </w:tr>
      <w:tr w:rsidR="009C7EF3" w:rsidRPr="00CD285C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invariant factors</w:t>
            </w:r>
          </w:p>
        </w:tc>
        <w:tc>
          <w:tcPr>
            <w:tcW w:w="1559" w:type="dxa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7EF3" w:rsidRPr="00CD285C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 (constant)</w:t>
            </w:r>
          </w:p>
        </w:tc>
        <w:tc>
          <w:tcPr>
            <w:tcW w:w="1559" w:type="dxa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6132A7" w:rsidRPr="00CD285C">
              <w:rPr>
                <w:rFonts w:ascii="Times New Roman" w:hAnsi="Times New Roman" w:cs="Times New Roman"/>
                <w:sz w:val="24"/>
                <w:szCs w:val="24"/>
              </w:rPr>
              <w:t>7 (0.04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C7EF3" w:rsidRPr="00CD285C" w:rsidRDefault="006132A7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3.33 (</w:t>
            </w:r>
            <w:r w:rsidR="008537E6" w:rsidRPr="00CD285C">
              <w:rPr>
                <w:rFonts w:ascii="Times New Roman" w:hAnsi="Times New Roman" w:cs="Times New Roman"/>
                <w:sz w:val="24"/>
                <w:szCs w:val="24"/>
              </w:rPr>
              <w:t>0.07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8537E6" w:rsidRPr="00CD28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4038F" w:rsidRPr="00CD285C">
              <w:rPr>
                <w:rFonts w:ascii="Times New Roman" w:hAnsi="Times New Roman" w:cs="Times New Roman"/>
                <w:sz w:val="24"/>
                <w:szCs w:val="24"/>
              </w:rPr>
              <w:t xml:space="preserve"> (0.38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  <w:r w:rsidR="0024038F" w:rsidRPr="00CD285C">
              <w:rPr>
                <w:rFonts w:ascii="Times New Roman" w:hAnsi="Times New Roman" w:cs="Times New Roman"/>
                <w:sz w:val="24"/>
                <w:szCs w:val="24"/>
              </w:rPr>
              <w:t xml:space="preserve"> (0.59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3749FF" w:rsidRPr="00CD285C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406F40" w:rsidRPr="00CD285C">
              <w:rPr>
                <w:rFonts w:ascii="Times New Roman" w:hAnsi="Times New Roman" w:cs="Times New Roman"/>
                <w:sz w:val="24"/>
                <w:szCs w:val="24"/>
              </w:rPr>
              <w:t>0.58)</w:t>
            </w:r>
          </w:p>
        </w:tc>
      </w:tr>
      <w:tr w:rsidR="009C7EF3" w:rsidRPr="00CD285C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Universal citizen</w:t>
            </w:r>
          </w:p>
        </w:tc>
        <w:tc>
          <w:tcPr>
            <w:tcW w:w="1559" w:type="dxa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9C7EF3" w:rsidRPr="00CD285C" w:rsidRDefault="006132A7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3 (</w:t>
            </w:r>
            <w:r w:rsidR="008537E6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6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9C7EF3" w:rsidRPr="00CD285C" w:rsidRDefault="008537E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</w:t>
            </w:r>
            <w:r w:rsidR="0024038F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13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9C7EF3" w:rsidRPr="00CD285C" w:rsidRDefault="0024038F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 (0.13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9C7EF3" w:rsidRPr="00CD285C" w:rsidRDefault="003749FF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 (</w:t>
            </w:r>
            <w:r w:rsidR="00406F40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3)</w:t>
            </w:r>
          </w:p>
        </w:tc>
      </w:tr>
      <w:tr w:rsidR="009C7EF3" w:rsidRPr="00CD285C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Compensatory breadwinner</w:t>
            </w:r>
          </w:p>
        </w:tc>
        <w:tc>
          <w:tcPr>
            <w:tcW w:w="1559" w:type="dxa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9C7EF3" w:rsidRPr="00CD285C" w:rsidRDefault="006132A7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3 (</w:t>
            </w:r>
            <w:r w:rsidR="008537E6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1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</w:t>
            </w:r>
            <w:r w:rsidR="0024038F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09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</w:t>
            </w:r>
            <w:r w:rsidR="0024038F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09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 w:rsidR="003749FF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(</w:t>
            </w:r>
            <w:r w:rsidR="00406F40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9)</w:t>
            </w:r>
          </w:p>
        </w:tc>
      </w:tr>
      <w:tr w:rsidR="009C7EF3" w:rsidRPr="00CD285C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Earner-carer</w:t>
            </w:r>
          </w:p>
        </w:tc>
        <w:tc>
          <w:tcPr>
            <w:tcW w:w="1559" w:type="dxa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9C7EF3" w:rsidRPr="00CD285C" w:rsidRDefault="006132A7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9 (</w:t>
            </w:r>
            <w:r w:rsidR="008537E6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0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9C7EF3" w:rsidRPr="00CD285C" w:rsidRDefault="008537E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7</w:t>
            </w:r>
            <w:r w:rsidR="0024038F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11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4</w:t>
            </w:r>
            <w:r w:rsidR="0024038F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12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6</w:t>
            </w:r>
            <w:r w:rsidR="003749FF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406F40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2)</w:t>
            </w:r>
          </w:p>
        </w:tc>
      </w:tr>
      <w:tr w:rsidR="009C7EF3" w:rsidRPr="00CD285C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2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ni</w:t>
            </w:r>
            <w:proofErr w:type="spellEnd"/>
            <w:r w:rsidRPr="00CD2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05 (0-10)</w:t>
            </w:r>
          </w:p>
        </w:tc>
        <w:tc>
          <w:tcPr>
            <w:tcW w:w="1559" w:type="dxa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9C7EF3" w:rsidRPr="00CD285C" w:rsidRDefault="008537E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="0024038F" w:rsidRPr="00CD285C">
              <w:rPr>
                <w:rFonts w:ascii="Times New Roman" w:hAnsi="Times New Roman" w:cs="Times New Roman"/>
                <w:sz w:val="24"/>
                <w:szCs w:val="24"/>
              </w:rPr>
              <w:t xml:space="preserve"> (0.12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24038F" w:rsidRPr="00CD285C">
              <w:rPr>
                <w:rFonts w:ascii="Times New Roman" w:hAnsi="Times New Roman" w:cs="Times New Roman"/>
                <w:sz w:val="24"/>
                <w:szCs w:val="24"/>
              </w:rPr>
              <w:t>3 (0.12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9C7EF3" w:rsidRPr="00CD285C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="003749FF" w:rsidRPr="00CD285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6F40" w:rsidRPr="00CD285C">
              <w:rPr>
                <w:rFonts w:ascii="Times New Roman" w:hAnsi="Times New Roman" w:cs="Times New Roman"/>
                <w:sz w:val="24"/>
                <w:szCs w:val="24"/>
              </w:rPr>
              <w:t>0.12)</w:t>
            </w:r>
          </w:p>
        </w:tc>
      </w:tr>
      <w:tr w:rsidR="009C7EF3" w:rsidRPr="003757B4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9C7EF3" w:rsidRPr="005A26F6" w:rsidRDefault="009C7EF3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6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EM04 (0-10)</w:t>
            </w:r>
          </w:p>
        </w:tc>
        <w:tc>
          <w:tcPr>
            <w:tcW w:w="1559" w:type="dxa"/>
            <w:shd w:val="clear" w:color="auto" w:fill="auto"/>
          </w:tcPr>
          <w:p w:rsidR="009C7EF3" w:rsidRPr="005A26F6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9C7EF3" w:rsidRPr="005A26F6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9C7EF3" w:rsidRPr="005A26F6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9C7EF3" w:rsidRPr="005A26F6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24038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9C7EF3" w:rsidRPr="005A26F6" w:rsidRDefault="00F018F2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749F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</w:t>
            </w:r>
            <w:r w:rsidR="00406F40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</w:tr>
      <w:tr w:rsidR="009C7EF3" w:rsidRPr="003757B4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9C7EF3" w:rsidRPr="005A26F6" w:rsidRDefault="009C7EF3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A26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ndom part</w:t>
            </w:r>
          </w:p>
        </w:tc>
        <w:tc>
          <w:tcPr>
            <w:tcW w:w="1559" w:type="dxa"/>
            <w:shd w:val="clear" w:color="auto" w:fill="auto"/>
          </w:tcPr>
          <w:p w:rsidR="009C7EF3" w:rsidRPr="005A26F6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9C7EF3" w:rsidRPr="005A26F6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9C7EF3" w:rsidRPr="005A26F6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:rsidR="009C7EF3" w:rsidRPr="005A26F6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9C7EF3" w:rsidRPr="005A26F6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C7EF3" w:rsidRPr="003757B4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9C7EF3" w:rsidRPr="005A26F6" w:rsidRDefault="009C7EF3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6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nce (constant)</w:t>
            </w:r>
          </w:p>
        </w:tc>
        <w:tc>
          <w:tcPr>
            <w:tcW w:w="1559" w:type="dxa"/>
            <w:shd w:val="clear" w:color="auto" w:fill="auto"/>
          </w:tcPr>
          <w:p w:rsidR="009C7EF3" w:rsidRPr="005A26F6" w:rsidRDefault="006132A7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0.01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C7EF3" w:rsidRPr="005A26F6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6132A7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</w:t>
            </w:r>
            <w:r w:rsidR="008537E6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9C7EF3" w:rsidRPr="005A26F6" w:rsidRDefault="008537E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24038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9C7EF3" w:rsidRPr="005A26F6" w:rsidRDefault="00F018F2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24038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749F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9C7EF3" w:rsidRPr="005A26F6" w:rsidRDefault="009C7EF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F018F2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3749F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06F40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</w:tr>
      <w:tr w:rsidR="006132A7" w:rsidRPr="003757B4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6132A7" w:rsidRPr="005A26F6" w:rsidRDefault="006132A7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6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ariance (linear/constant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6132A7" w:rsidRPr="005A26F6" w:rsidRDefault="006132A7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1)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6132A7" w:rsidRPr="005A26F6" w:rsidRDefault="006132A7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</w:t>
            </w:r>
            <w:r w:rsidR="008537E6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6132A7" w:rsidRPr="005A26F6" w:rsidRDefault="008537E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24038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6132A7" w:rsidRPr="005A26F6" w:rsidRDefault="00F018F2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24038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749F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6132A7" w:rsidRPr="005A26F6" w:rsidRDefault="00F018F2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3749F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06F40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</w:tr>
      <w:tr w:rsidR="006132A7" w:rsidRPr="003757B4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6132A7" w:rsidRPr="005A26F6" w:rsidRDefault="006132A7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6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nce (linear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6132A7" w:rsidRPr="005A26F6" w:rsidRDefault="006132A7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2)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6132A7" w:rsidRPr="005A26F6" w:rsidRDefault="006132A7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</w:t>
            </w:r>
            <w:r w:rsidR="008537E6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6132A7" w:rsidRPr="005A26F6" w:rsidRDefault="008537E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24038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6132A7" w:rsidRPr="005A26F6" w:rsidRDefault="00F018F2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24038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749F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6132A7" w:rsidRPr="005A26F6" w:rsidRDefault="00F018F2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3749FF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06F40" w:rsidRPr="005A26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)</w:t>
            </w:r>
          </w:p>
        </w:tc>
      </w:tr>
    </w:tbl>
    <w:p w:rsidR="00702384" w:rsidRPr="008C7CB9" w:rsidRDefault="00702384" w:rsidP="009E4478">
      <w:pPr>
        <w:spacing w:after="0" w:line="480" w:lineRule="auto"/>
        <w:rPr>
          <w:rFonts w:ascii="Times New Roman" w:hAnsi="Times New Roman"/>
          <w:sz w:val="20"/>
          <w:szCs w:val="20"/>
          <w:lang w:val="en-GB"/>
        </w:rPr>
      </w:pPr>
      <w:r w:rsidRPr="008C7CB9">
        <w:rPr>
          <w:rFonts w:ascii="Times New Roman" w:hAnsi="Times New Roman"/>
          <w:sz w:val="20"/>
          <w:szCs w:val="20"/>
          <w:lang w:val="en-GB"/>
        </w:rPr>
        <w:t xml:space="preserve">Model 1: + Cluster 2004 Model 2: + Economic factors </w:t>
      </w:r>
      <w:r>
        <w:rPr>
          <w:rFonts w:ascii="Times New Roman" w:hAnsi="Times New Roman"/>
          <w:sz w:val="20"/>
          <w:szCs w:val="20"/>
          <w:lang w:val="en-GB"/>
        </w:rPr>
        <w:t>M</w:t>
      </w:r>
      <w:r w:rsidRPr="008C7CB9">
        <w:rPr>
          <w:rFonts w:ascii="Times New Roman" w:hAnsi="Times New Roman"/>
          <w:sz w:val="20"/>
          <w:szCs w:val="20"/>
          <w:lang w:val="en-GB"/>
        </w:rPr>
        <w:t>odel 3: + GEM 2004 Model 4: + Alcohol consumption. Time centred at 1990.</w:t>
      </w:r>
    </w:p>
    <w:p w:rsidR="005A26F6" w:rsidRPr="00702384" w:rsidRDefault="005A26F6" w:rsidP="009E4478">
      <w:pPr>
        <w:spacing w:after="0" w:line="480" w:lineRule="auto"/>
        <w:rPr>
          <w:lang w:val="en-GB"/>
        </w:rPr>
      </w:pPr>
    </w:p>
    <w:p w:rsidR="005A26F6" w:rsidRPr="00702384" w:rsidRDefault="005A26F6" w:rsidP="009E4478">
      <w:pPr>
        <w:spacing w:after="0" w:line="480" w:lineRule="auto"/>
        <w:rPr>
          <w:lang w:val="en-GB"/>
        </w:rPr>
      </w:pPr>
      <w:r w:rsidRPr="00702384">
        <w:rPr>
          <w:lang w:val="en-GB"/>
        </w:rPr>
        <w:br w:type="page"/>
      </w:r>
    </w:p>
    <w:p w:rsidR="0097418B" w:rsidRDefault="0097418B" w:rsidP="009E447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7C3C5E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</w:t>
      </w:r>
      <w:r w:rsidR="007C3C5E">
        <w:rPr>
          <w:rFonts w:ascii="Times New Roman" w:hAnsi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E</w:t>
      </w:r>
      <w:r w:rsidRPr="009729DA">
        <w:rPr>
          <w:rFonts w:ascii="Times New Roman" w:hAnsi="Times New Roman"/>
          <w:sz w:val="24"/>
          <w:szCs w:val="24"/>
          <w:lang w:val="en-GB"/>
        </w:rPr>
        <w:t xml:space="preserve">xternal cause </w:t>
      </w:r>
      <w:r w:rsidRPr="008C7CB9">
        <w:rPr>
          <w:rFonts w:ascii="Times New Roman" w:hAnsi="Times New Roman"/>
          <w:sz w:val="24"/>
          <w:szCs w:val="24"/>
          <w:lang w:val="en-GB"/>
        </w:rPr>
        <w:t xml:space="preserve">mortality </w:t>
      </w:r>
      <w:r>
        <w:rPr>
          <w:rFonts w:ascii="Times New Roman" w:hAnsi="Times New Roman"/>
          <w:sz w:val="24"/>
          <w:szCs w:val="24"/>
          <w:lang w:val="en-GB"/>
        </w:rPr>
        <w:t xml:space="preserve">(logged) among men </w:t>
      </w:r>
      <w:r w:rsidRPr="008C7CB9">
        <w:rPr>
          <w:rFonts w:ascii="Times New Roman" w:hAnsi="Times New Roman"/>
          <w:sz w:val="24"/>
          <w:szCs w:val="24"/>
          <w:lang w:val="en-GB"/>
        </w:rPr>
        <w:t>with Cluster 2004 as main</w:t>
      </w:r>
      <w:r>
        <w:rPr>
          <w:rFonts w:ascii="Times New Roman" w:hAnsi="Times New Roman"/>
          <w:sz w:val="24"/>
          <w:szCs w:val="24"/>
          <w:lang w:val="en-GB"/>
        </w:rPr>
        <w:t xml:space="preserve"> predictor. </w:t>
      </w:r>
    </w:p>
    <w:p w:rsidR="005A26F6" w:rsidRPr="0097418B" w:rsidRDefault="0097418B" w:rsidP="009E447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Reference category is the m</w:t>
      </w:r>
      <w:r w:rsidRPr="008C7CB9">
        <w:rPr>
          <w:rFonts w:ascii="Times New Roman" w:hAnsi="Times New Roman"/>
          <w:sz w:val="24"/>
          <w:szCs w:val="24"/>
          <w:lang w:val="en-GB"/>
        </w:rPr>
        <w:t>ale breadwinner</w:t>
      </w:r>
      <w:r>
        <w:rPr>
          <w:rFonts w:ascii="Times New Roman" w:hAnsi="Times New Roman"/>
          <w:sz w:val="24"/>
          <w:szCs w:val="24"/>
          <w:lang w:val="en-GB"/>
        </w:rPr>
        <w:t xml:space="preserve"> cluster</w:t>
      </w:r>
      <w:r w:rsidRPr="00714693">
        <w:rPr>
          <w:rFonts w:ascii="Times New Roman" w:hAnsi="Times New Roman"/>
          <w:sz w:val="24"/>
          <w:szCs w:val="24"/>
          <w:lang w:val="en-GB"/>
        </w:rPr>
        <w:t>.</w:t>
      </w:r>
      <w:r w:rsidRPr="008C7CB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237FE2">
        <w:rPr>
          <w:rFonts w:ascii="Times New Roman" w:hAnsi="Times New Roman"/>
          <w:sz w:val="24"/>
          <w:szCs w:val="24"/>
          <w:lang w:val="en-GB"/>
        </w:rPr>
        <w:t>Regression estimates with standard error</w:t>
      </w:r>
      <w:r w:rsidR="007C3C5E">
        <w:rPr>
          <w:rFonts w:ascii="Times New Roman" w:hAnsi="Times New Roman"/>
          <w:sz w:val="24"/>
          <w:szCs w:val="24"/>
          <w:lang w:val="en-GB"/>
        </w:rPr>
        <w:t>s</w:t>
      </w:r>
      <w:r w:rsidRPr="00237FE2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107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559"/>
        <w:gridCol w:w="142"/>
        <w:gridCol w:w="1417"/>
        <w:gridCol w:w="284"/>
        <w:gridCol w:w="1134"/>
        <w:gridCol w:w="284"/>
        <w:gridCol w:w="1133"/>
        <w:gridCol w:w="284"/>
        <w:gridCol w:w="1134"/>
        <w:gridCol w:w="142"/>
      </w:tblGrid>
      <w:tr w:rsidR="005A26F6" w:rsidRPr="00513CB1" w:rsidTr="005A26F6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0A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ase mode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0A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0A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0A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0A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4</w:t>
            </w:r>
          </w:p>
        </w:tc>
      </w:tr>
      <w:tr w:rsidR="005A26F6" w:rsidRPr="00513CB1" w:rsidTr="005A26F6">
        <w:trPr>
          <w:gridAfter w:val="1"/>
          <w:wAfter w:w="142" w:type="dxa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0A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ime trend terms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26F6" w:rsidRPr="00460A5F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A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near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5A26F6" w:rsidRPr="00513CB1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3CB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</w:t>
            </w:r>
            <w:r w:rsidR="00460A5F" w:rsidRPr="00513CB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0 (0.05)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5A26F6" w:rsidRPr="00513CB1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3CB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</w:t>
            </w:r>
            <w:r w:rsidR="00460A5F" w:rsidRPr="00513CB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0 (0.05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513CB1" w:rsidRDefault="00460A5F" w:rsidP="009E447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3CB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0 (0.07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CB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  <w:r w:rsidR="003E3D8E" w:rsidRPr="00513CB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.</w:t>
            </w:r>
            <w:r w:rsidR="003E3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EB64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.34)</w:t>
            </w:r>
          </w:p>
        </w:tc>
      </w:tr>
      <w:tr w:rsidR="005A26F6" w:rsidRPr="00460A5F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A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drati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460A5F"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460A5F"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5A26F6" w:rsidRPr="003E3D8E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gramStart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E3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0.04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B64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 (0.04)</w:t>
            </w:r>
          </w:p>
        </w:tc>
      </w:tr>
      <w:tr w:rsidR="005A26F6" w:rsidRPr="00460A5F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A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ubic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460A5F"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2)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460A5F"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2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 w:rsid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3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5A26F6" w:rsidRPr="00460A5F" w:rsidRDefault="003E3D8E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13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="00EB64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4)</w:t>
            </w:r>
          </w:p>
        </w:tc>
      </w:tr>
      <w:tr w:rsidR="005A26F6" w:rsidRPr="00460A5F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0A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-varying factors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26F6" w:rsidRPr="00460A5F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A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P/1000 dollars</w:t>
            </w:r>
          </w:p>
        </w:tc>
        <w:tc>
          <w:tcPr>
            <w:tcW w:w="1559" w:type="dxa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5A26F6" w:rsidRPr="00460A5F" w:rsidRDefault="00460A5F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5A26F6" w:rsidRPr="00460A5F" w:rsidRDefault="003E3D8E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460A5F" w:rsidRDefault="00EB64CF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)</w:t>
            </w:r>
          </w:p>
        </w:tc>
      </w:tr>
      <w:tr w:rsidR="005A26F6" w:rsidRPr="00CD285C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5A26F6" w:rsidRPr="00CD285C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cohol consumption </w:t>
            </w:r>
          </w:p>
        </w:tc>
        <w:tc>
          <w:tcPr>
            <w:tcW w:w="1559" w:type="dxa"/>
            <w:shd w:val="clear" w:color="auto" w:fill="auto"/>
          </w:tcPr>
          <w:p w:rsidR="005A26F6" w:rsidRPr="00CD285C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5A26F6" w:rsidRPr="00CD285C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5A26F6" w:rsidRPr="00CD285C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5A26F6" w:rsidRPr="00CD285C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CD285C" w:rsidRDefault="00EB64CF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01 (0.00)</w:t>
            </w:r>
          </w:p>
        </w:tc>
      </w:tr>
      <w:tr w:rsidR="005A26F6" w:rsidRPr="00460A5F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0A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invariant factors</w:t>
            </w:r>
          </w:p>
        </w:tc>
        <w:tc>
          <w:tcPr>
            <w:tcW w:w="1559" w:type="dxa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26F6" w:rsidRPr="00460A5F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A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 (constant)</w:t>
            </w:r>
          </w:p>
        </w:tc>
        <w:tc>
          <w:tcPr>
            <w:tcW w:w="1559" w:type="dxa"/>
            <w:shd w:val="clear" w:color="auto" w:fill="auto"/>
          </w:tcPr>
          <w:p w:rsidR="005A26F6" w:rsidRPr="00460A5F" w:rsidRDefault="00460A5F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 (0.05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A26F6" w:rsidRPr="00460A5F" w:rsidRDefault="00460A5F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 (0.08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460A5F" w:rsidRDefault="00460A5F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 (0.52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5A26F6" w:rsidRPr="00460A5F" w:rsidRDefault="00460A5F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 (0.82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460A5F" w:rsidRDefault="00460A5F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 (0.81)</w:t>
            </w:r>
          </w:p>
        </w:tc>
      </w:tr>
      <w:tr w:rsidR="005A26F6" w:rsidRPr="00CD285C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5A26F6" w:rsidRPr="00CD285C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Universal citizen</w:t>
            </w:r>
          </w:p>
        </w:tc>
        <w:tc>
          <w:tcPr>
            <w:tcW w:w="1559" w:type="dxa"/>
            <w:shd w:val="clear" w:color="auto" w:fill="auto"/>
          </w:tcPr>
          <w:p w:rsidR="005A26F6" w:rsidRPr="00CD285C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5A26F6" w:rsidRPr="00CD285C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 w:rsidR="00460A5F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 (0.18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CD285C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</w:t>
            </w:r>
            <w:r w:rsidR="00460A5F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18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5A26F6" w:rsidRPr="00CD285C" w:rsidRDefault="003E3D8E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1 (0.18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CD285C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EB64CF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 (0.18)</w:t>
            </w:r>
          </w:p>
        </w:tc>
      </w:tr>
      <w:tr w:rsidR="005A26F6" w:rsidRPr="00CD285C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5A26F6" w:rsidRPr="00CD285C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Compensatory breadwinner</w:t>
            </w:r>
          </w:p>
        </w:tc>
        <w:tc>
          <w:tcPr>
            <w:tcW w:w="1559" w:type="dxa"/>
            <w:shd w:val="clear" w:color="auto" w:fill="auto"/>
          </w:tcPr>
          <w:p w:rsidR="005A26F6" w:rsidRPr="00CD285C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5A26F6" w:rsidRPr="00CD285C" w:rsidRDefault="00460A5F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 w:rsidR="005A26F6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13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CD285C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9</w:t>
            </w:r>
            <w:r w:rsidR="00460A5F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13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5A26F6" w:rsidRPr="00CD285C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0</w:t>
            </w:r>
            <w:r w:rsidR="003E3D8E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13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CD285C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9</w:t>
            </w:r>
            <w:r w:rsidR="00EB64CF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12)</w:t>
            </w:r>
          </w:p>
        </w:tc>
      </w:tr>
      <w:tr w:rsidR="005A26F6" w:rsidRPr="00CD285C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5A26F6" w:rsidRPr="00CD285C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Earner-carer</w:t>
            </w:r>
          </w:p>
        </w:tc>
        <w:tc>
          <w:tcPr>
            <w:tcW w:w="1559" w:type="dxa"/>
            <w:shd w:val="clear" w:color="auto" w:fill="auto"/>
          </w:tcPr>
          <w:p w:rsidR="005A26F6" w:rsidRPr="00CD285C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5A26F6" w:rsidRPr="00CD285C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 w:rsidR="00460A5F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(0.12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CD285C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 w:rsidR="00460A5F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 (0.15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5A26F6" w:rsidRPr="00CD285C" w:rsidRDefault="003E3D8E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</w:t>
            </w:r>
            <w:r w:rsidR="005A26F6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17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CD285C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EB64CF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 (0.16)</w:t>
            </w:r>
          </w:p>
        </w:tc>
      </w:tr>
      <w:tr w:rsidR="005A26F6" w:rsidRPr="00460A5F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60A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ni</w:t>
            </w:r>
            <w:proofErr w:type="spellEnd"/>
            <w:r w:rsidRPr="00460A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05 (0-10)</w:t>
            </w:r>
          </w:p>
        </w:tc>
        <w:tc>
          <w:tcPr>
            <w:tcW w:w="1559" w:type="dxa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5A26F6" w:rsidRPr="00460A5F" w:rsidRDefault="00460A5F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(0.16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5A26F6" w:rsidRPr="00460A5F" w:rsidRDefault="003E3D8E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16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460A5F" w:rsidRDefault="00EB64CF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16)</w:t>
            </w:r>
          </w:p>
        </w:tc>
      </w:tr>
      <w:tr w:rsidR="005A26F6" w:rsidRPr="00460A5F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A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EM04 (0-10)</w:t>
            </w:r>
          </w:p>
        </w:tc>
        <w:tc>
          <w:tcPr>
            <w:tcW w:w="1559" w:type="dxa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5A26F6" w:rsidRPr="00460A5F" w:rsidRDefault="003E3D8E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7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460A5F" w:rsidRDefault="00EB64CF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7)</w:t>
            </w:r>
          </w:p>
        </w:tc>
      </w:tr>
      <w:tr w:rsidR="003E3D8E" w:rsidRPr="00460A5F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3E3D8E" w:rsidRPr="003E3D8E" w:rsidRDefault="003E3D8E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E3D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nge over time</w:t>
            </w:r>
          </w:p>
        </w:tc>
        <w:tc>
          <w:tcPr>
            <w:tcW w:w="1559" w:type="dxa"/>
            <w:shd w:val="clear" w:color="auto" w:fill="auto"/>
          </w:tcPr>
          <w:p w:rsidR="003E3D8E" w:rsidRPr="00460A5F" w:rsidRDefault="003E3D8E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3E3D8E" w:rsidRPr="00460A5F" w:rsidRDefault="003E3D8E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3E3D8E" w:rsidRPr="00460A5F" w:rsidRDefault="003E3D8E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3E3D8E" w:rsidRDefault="003E3D8E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3E3D8E" w:rsidRPr="00460A5F" w:rsidRDefault="003E3D8E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3D8E" w:rsidRPr="00CD285C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3E3D8E" w:rsidRPr="00CD285C" w:rsidRDefault="003E3D8E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M04 (0-10)</w:t>
            </w:r>
          </w:p>
        </w:tc>
        <w:tc>
          <w:tcPr>
            <w:tcW w:w="1559" w:type="dxa"/>
            <w:shd w:val="clear" w:color="auto" w:fill="auto"/>
          </w:tcPr>
          <w:p w:rsidR="003E3D8E" w:rsidRPr="00CD285C" w:rsidRDefault="003E3D8E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3E3D8E" w:rsidRPr="00CD285C" w:rsidRDefault="003E3D8E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3E3D8E" w:rsidRPr="00CD285C" w:rsidRDefault="003E3D8E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3E3D8E" w:rsidRPr="00CD285C" w:rsidRDefault="003E3D8E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10 (0.05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3E3D8E" w:rsidRPr="00CD285C" w:rsidRDefault="00EB64CF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11 (0.04)</w:t>
            </w:r>
          </w:p>
        </w:tc>
      </w:tr>
      <w:tr w:rsidR="005A26F6" w:rsidRPr="00460A5F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60A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ndom part</w:t>
            </w:r>
          </w:p>
        </w:tc>
        <w:tc>
          <w:tcPr>
            <w:tcW w:w="1559" w:type="dxa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5A26F6" w:rsidRPr="00460A5F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A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nce (constant)</w:t>
            </w:r>
          </w:p>
        </w:tc>
        <w:tc>
          <w:tcPr>
            <w:tcW w:w="1559" w:type="dxa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2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</w:t>
            </w:r>
            <w:r w:rsid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</w:t>
            </w:r>
            <w:r w:rsid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E3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</w:t>
            </w:r>
            <w:r w:rsidR="003E3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B64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</w:tr>
      <w:tr w:rsidR="005A26F6" w:rsidRPr="00460A5F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A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ariance (linear/constant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1)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5A26F6" w:rsidRPr="00460A5F" w:rsidRDefault="00460A5F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="005A26F6"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A26F6"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460A5F" w:rsidRDefault="00460A5F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="005A26F6"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A26F6"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5A26F6" w:rsidRPr="00460A5F" w:rsidRDefault="003E3D8E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="005A26F6"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A26F6"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460A5F" w:rsidRDefault="00EB64CF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="005A26F6"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A26F6"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</w:tr>
      <w:tr w:rsidR="005A26F6" w:rsidRPr="00460A5F" w:rsidTr="005A26F6">
        <w:trPr>
          <w:gridAfter w:val="1"/>
          <w:wAfter w:w="142" w:type="dxa"/>
        </w:trPr>
        <w:tc>
          <w:tcPr>
            <w:tcW w:w="3227" w:type="dxa"/>
            <w:shd w:val="clear" w:color="auto" w:fill="auto"/>
          </w:tcPr>
          <w:p w:rsidR="005A26F6" w:rsidRPr="00460A5F" w:rsidRDefault="005A26F6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A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nce (linear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1)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</w:t>
            </w:r>
            <w:r w:rsid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E3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</w:t>
            </w:r>
            <w:r w:rsidR="003E3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A26F6" w:rsidRPr="00460A5F" w:rsidRDefault="005A26F6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B64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</w:t>
            </w:r>
            <w:r w:rsidR="00EB64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60A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702384" w:rsidRPr="008C7CB9" w:rsidRDefault="00702384" w:rsidP="009E4478">
      <w:pPr>
        <w:spacing w:after="0" w:line="480" w:lineRule="auto"/>
        <w:rPr>
          <w:rFonts w:ascii="Times New Roman" w:hAnsi="Times New Roman"/>
          <w:sz w:val="20"/>
          <w:szCs w:val="20"/>
          <w:lang w:val="en-GB"/>
        </w:rPr>
      </w:pPr>
      <w:r w:rsidRPr="008C7CB9">
        <w:rPr>
          <w:rFonts w:ascii="Times New Roman" w:hAnsi="Times New Roman"/>
          <w:sz w:val="20"/>
          <w:szCs w:val="20"/>
          <w:lang w:val="en-GB"/>
        </w:rPr>
        <w:t xml:space="preserve">Model 1: + Cluster 2004 Model 2: + Economic factors </w:t>
      </w:r>
      <w:r>
        <w:rPr>
          <w:rFonts w:ascii="Times New Roman" w:hAnsi="Times New Roman"/>
          <w:sz w:val="20"/>
          <w:szCs w:val="20"/>
          <w:lang w:val="en-GB"/>
        </w:rPr>
        <w:t>M</w:t>
      </w:r>
      <w:r w:rsidRPr="008C7CB9">
        <w:rPr>
          <w:rFonts w:ascii="Times New Roman" w:hAnsi="Times New Roman"/>
          <w:sz w:val="20"/>
          <w:szCs w:val="20"/>
          <w:lang w:val="en-GB"/>
        </w:rPr>
        <w:t>odel 3: + GEM 2004 Model 4: + Alcohol consumption. Time centred at 1990.</w:t>
      </w:r>
    </w:p>
    <w:p w:rsidR="00513CB1" w:rsidRPr="000373C3" w:rsidRDefault="00513CB1" w:rsidP="009E4478">
      <w:pPr>
        <w:spacing w:after="0" w:line="480" w:lineRule="auto"/>
        <w:rPr>
          <w:lang w:val="en-US"/>
        </w:rPr>
      </w:pPr>
    </w:p>
    <w:p w:rsidR="00513CB1" w:rsidRPr="000373C3" w:rsidRDefault="00513CB1" w:rsidP="009E4478">
      <w:pPr>
        <w:spacing w:after="0" w:line="480" w:lineRule="auto"/>
        <w:rPr>
          <w:lang w:val="en-US"/>
        </w:rPr>
      </w:pPr>
      <w:r w:rsidRPr="000373C3">
        <w:rPr>
          <w:lang w:val="en-US"/>
        </w:rPr>
        <w:br w:type="page"/>
      </w:r>
    </w:p>
    <w:p w:rsidR="0097418B" w:rsidRDefault="0097418B" w:rsidP="009E447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7C3C5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7C3C5E" w:rsidRPr="007C3C5E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97418B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97418B">
        <w:rPr>
          <w:rFonts w:ascii="Times New Roman" w:hAnsi="Times New Roman" w:cs="Times New Roman"/>
          <w:sz w:val="24"/>
          <w:szCs w:val="24"/>
          <w:lang w:val="en-GB"/>
        </w:rPr>
        <w:t xml:space="preserve"> Circulatory disease mortality</w:t>
      </w:r>
      <w:r w:rsidRPr="008C7CB9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(logged) among women </w:t>
      </w:r>
      <w:r w:rsidRPr="008C7CB9">
        <w:rPr>
          <w:rFonts w:ascii="Times New Roman" w:hAnsi="Times New Roman"/>
          <w:sz w:val="24"/>
          <w:szCs w:val="24"/>
          <w:lang w:val="en-GB"/>
        </w:rPr>
        <w:t>with Cluster 2004 as main</w:t>
      </w:r>
      <w:r>
        <w:rPr>
          <w:rFonts w:ascii="Times New Roman" w:hAnsi="Times New Roman"/>
          <w:sz w:val="24"/>
          <w:szCs w:val="24"/>
          <w:lang w:val="en-GB"/>
        </w:rPr>
        <w:t xml:space="preserve"> predictor. </w:t>
      </w:r>
    </w:p>
    <w:p w:rsidR="0097418B" w:rsidRPr="00823D57" w:rsidRDefault="0097418B" w:rsidP="009E447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Reference category is the m</w:t>
      </w:r>
      <w:r w:rsidRPr="008C7CB9">
        <w:rPr>
          <w:rFonts w:ascii="Times New Roman" w:hAnsi="Times New Roman"/>
          <w:sz w:val="24"/>
          <w:szCs w:val="24"/>
          <w:lang w:val="en-GB"/>
        </w:rPr>
        <w:t>ale breadwinner</w:t>
      </w:r>
      <w:r>
        <w:rPr>
          <w:rFonts w:ascii="Times New Roman" w:hAnsi="Times New Roman"/>
          <w:sz w:val="24"/>
          <w:szCs w:val="24"/>
          <w:lang w:val="en-GB"/>
        </w:rPr>
        <w:t xml:space="preserve"> cluster</w:t>
      </w:r>
      <w:r w:rsidRPr="00714693">
        <w:rPr>
          <w:rFonts w:ascii="Times New Roman" w:hAnsi="Times New Roman"/>
          <w:sz w:val="24"/>
          <w:szCs w:val="24"/>
          <w:lang w:val="en-GB"/>
        </w:rPr>
        <w:t>.</w:t>
      </w:r>
      <w:r w:rsidRPr="008C7CB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237FE2">
        <w:rPr>
          <w:rFonts w:ascii="Times New Roman" w:hAnsi="Times New Roman"/>
          <w:sz w:val="24"/>
          <w:szCs w:val="24"/>
          <w:lang w:val="en-GB"/>
        </w:rPr>
        <w:t>Regression estimates with standard error</w:t>
      </w:r>
      <w:r w:rsidR="007C3C5E">
        <w:rPr>
          <w:rFonts w:ascii="Times New Roman" w:hAnsi="Times New Roman"/>
          <w:sz w:val="24"/>
          <w:szCs w:val="24"/>
          <w:lang w:val="en-GB"/>
        </w:rPr>
        <w:t>s</w:t>
      </w:r>
      <w:r w:rsidRPr="00237FE2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123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1816"/>
        <w:gridCol w:w="1696"/>
        <w:gridCol w:w="1809"/>
        <w:gridCol w:w="1843"/>
        <w:gridCol w:w="1843"/>
      </w:tblGrid>
      <w:tr w:rsidR="00F125E0" w:rsidRPr="00BB2B01" w:rsidTr="0086172C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ase model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4</w:t>
            </w:r>
          </w:p>
        </w:tc>
      </w:tr>
      <w:tr w:rsidR="00F125E0" w:rsidRPr="00BB2B01" w:rsidTr="0086172C"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ime trend terms 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6A7B" w:rsidRPr="00BB2B01" w:rsidTr="0086172C">
        <w:tc>
          <w:tcPr>
            <w:tcW w:w="3369" w:type="dxa"/>
            <w:shd w:val="clear" w:color="auto" w:fill="auto"/>
          </w:tcPr>
          <w:p w:rsidR="00316A7B" w:rsidRPr="00BB2B01" w:rsidRDefault="00316A7B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near </w:t>
            </w:r>
          </w:p>
        </w:tc>
        <w:tc>
          <w:tcPr>
            <w:tcW w:w="1816" w:type="dxa"/>
            <w:shd w:val="clear" w:color="auto" w:fill="auto"/>
            <w:vAlign w:val="bottom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(0.07)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0.08)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1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1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6A3A05"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11)</w:t>
            </w:r>
          </w:p>
        </w:tc>
      </w:tr>
      <w:tr w:rsidR="00316A7B" w:rsidRPr="00BB2B01" w:rsidTr="0086172C">
        <w:tc>
          <w:tcPr>
            <w:tcW w:w="3369" w:type="dxa"/>
            <w:shd w:val="clear" w:color="auto" w:fill="auto"/>
          </w:tcPr>
          <w:p w:rsidR="00316A7B" w:rsidRPr="00BB2B01" w:rsidRDefault="00316A7B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dratic</w:t>
            </w:r>
          </w:p>
        </w:tc>
        <w:tc>
          <w:tcPr>
            <w:tcW w:w="1816" w:type="dxa"/>
            <w:shd w:val="clear" w:color="auto" w:fill="auto"/>
            <w:vAlign w:val="bottom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03)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08)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(0.04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(0.04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="006A3A05"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5)</w:t>
            </w:r>
          </w:p>
        </w:tc>
      </w:tr>
      <w:tr w:rsidR="00316A7B" w:rsidRPr="00BB2B01" w:rsidTr="0086172C">
        <w:tc>
          <w:tcPr>
            <w:tcW w:w="3369" w:type="dxa"/>
            <w:shd w:val="clear" w:color="auto" w:fill="auto"/>
          </w:tcPr>
          <w:p w:rsidR="00316A7B" w:rsidRPr="00BB2B01" w:rsidRDefault="00316A7B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ubic </w:t>
            </w:r>
          </w:p>
        </w:tc>
        <w:tc>
          <w:tcPr>
            <w:tcW w:w="1816" w:type="dxa"/>
            <w:shd w:val="clear" w:color="auto" w:fill="auto"/>
            <w:vAlign w:val="bottom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(0.11)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0.03)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 (0.12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 (0.12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  <w:r w:rsidR="006A3A05"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5)</w:t>
            </w:r>
          </w:p>
        </w:tc>
      </w:tr>
      <w:tr w:rsidR="00F125E0" w:rsidRPr="00CD285C" w:rsidTr="0086172C">
        <w:tc>
          <w:tcPr>
            <w:tcW w:w="3369" w:type="dxa"/>
            <w:shd w:val="clear" w:color="auto" w:fill="auto"/>
          </w:tcPr>
          <w:p w:rsidR="00F125E0" w:rsidRPr="00CD285C" w:rsidRDefault="00F125E0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-varying factors</w:t>
            </w:r>
          </w:p>
        </w:tc>
        <w:tc>
          <w:tcPr>
            <w:tcW w:w="1816" w:type="dxa"/>
            <w:shd w:val="clear" w:color="auto" w:fill="auto"/>
            <w:vAlign w:val="bottom"/>
          </w:tcPr>
          <w:p w:rsidR="00F125E0" w:rsidRPr="00CD285C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F125E0" w:rsidRPr="00CD285C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shd w:val="clear" w:color="auto" w:fill="auto"/>
            <w:vAlign w:val="bottom"/>
          </w:tcPr>
          <w:p w:rsidR="00F125E0" w:rsidRPr="00CD285C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F125E0" w:rsidRPr="00CD285C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F125E0" w:rsidRPr="00CD285C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A05" w:rsidRPr="00CD285C" w:rsidTr="0086172C">
        <w:tc>
          <w:tcPr>
            <w:tcW w:w="3369" w:type="dxa"/>
            <w:shd w:val="clear" w:color="auto" w:fill="auto"/>
          </w:tcPr>
          <w:p w:rsidR="00F125E0" w:rsidRPr="00CD285C" w:rsidRDefault="00F125E0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P/1000 dollars</w:t>
            </w:r>
          </w:p>
        </w:tc>
        <w:tc>
          <w:tcPr>
            <w:tcW w:w="1816" w:type="dxa"/>
            <w:shd w:val="clear" w:color="auto" w:fill="auto"/>
            <w:vAlign w:val="bottom"/>
          </w:tcPr>
          <w:p w:rsidR="00F125E0" w:rsidRPr="00CD285C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F125E0" w:rsidRPr="00CD285C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shd w:val="clear" w:color="auto" w:fill="auto"/>
            <w:vAlign w:val="bottom"/>
          </w:tcPr>
          <w:p w:rsidR="00F125E0" w:rsidRPr="00CD285C" w:rsidRDefault="000D05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01 (0.0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125E0" w:rsidRPr="00CD285C" w:rsidRDefault="000D05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01 (0.0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125E0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A3A05" w:rsidRPr="00CD285C">
              <w:rPr>
                <w:rFonts w:ascii="Times New Roman" w:hAnsi="Times New Roman" w:cs="Times New Roman"/>
                <w:sz w:val="24"/>
                <w:szCs w:val="24"/>
              </w:rPr>
              <w:t>1 (0.00)</w:t>
            </w:r>
          </w:p>
        </w:tc>
      </w:tr>
      <w:tr w:rsidR="0037652A" w:rsidRPr="00CD285C" w:rsidTr="0086172C">
        <w:tc>
          <w:tcPr>
            <w:tcW w:w="3369" w:type="dxa"/>
            <w:shd w:val="clear" w:color="auto" w:fill="auto"/>
          </w:tcPr>
          <w:p w:rsidR="0037652A" w:rsidRPr="00CD285C" w:rsidRDefault="0037652A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 smoking</w:t>
            </w:r>
            <w:r w:rsidR="00E248C2" w:rsidRPr="00CD2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816" w:type="dxa"/>
            <w:shd w:val="clear" w:color="auto" w:fill="auto"/>
          </w:tcPr>
          <w:p w:rsidR="0037652A" w:rsidRPr="00CD285C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37652A" w:rsidRPr="00CD285C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shd w:val="clear" w:color="auto" w:fill="auto"/>
            <w:vAlign w:val="bottom"/>
          </w:tcPr>
          <w:p w:rsidR="0037652A" w:rsidRPr="00CD285C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37652A" w:rsidRPr="00CD285C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37652A" w:rsidRPr="00CD285C" w:rsidRDefault="006A3A05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</w:tr>
      <w:tr w:rsidR="0037652A" w:rsidRPr="00CD285C" w:rsidTr="0086172C">
        <w:tc>
          <w:tcPr>
            <w:tcW w:w="3369" w:type="dxa"/>
            <w:shd w:val="clear" w:color="auto" w:fill="auto"/>
          </w:tcPr>
          <w:p w:rsidR="0037652A" w:rsidRPr="00CD285C" w:rsidRDefault="0037652A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 consumption</w:t>
            </w:r>
            <w:r w:rsidR="00E248C2" w:rsidRPr="00CD2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</w:t>
            </w:r>
          </w:p>
        </w:tc>
        <w:tc>
          <w:tcPr>
            <w:tcW w:w="1816" w:type="dxa"/>
            <w:shd w:val="clear" w:color="auto" w:fill="auto"/>
          </w:tcPr>
          <w:p w:rsidR="0037652A" w:rsidRPr="00CD285C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37652A" w:rsidRPr="00CD285C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shd w:val="clear" w:color="auto" w:fill="auto"/>
            <w:vAlign w:val="bottom"/>
          </w:tcPr>
          <w:p w:rsidR="0037652A" w:rsidRPr="00CD285C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37652A" w:rsidRPr="00CD285C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37652A" w:rsidRPr="00CD285C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A3A05" w:rsidRPr="00CD285C">
              <w:rPr>
                <w:rFonts w:ascii="Times New Roman" w:hAnsi="Times New Roman" w:cs="Times New Roman"/>
                <w:sz w:val="24"/>
                <w:szCs w:val="24"/>
              </w:rPr>
              <w:t xml:space="preserve"> (0.01)</w:t>
            </w:r>
          </w:p>
        </w:tc>
      </w:tr>
      <w:tr w:rsidR="006A3A05" w:rsidRPr="00CD285C" w:rsidTr="0086172C">
        <w:tc>
          <w:tcPr>
            <w:tcW w:w="3369" w:type="dxa"/>
            <w:shd w:val="clear" w:color="auto" w:fill="auto"/>
          </w:tcPr>
          <w:p w:rsidR="0037652A" w:rsidRPr="00CD285C" w:rsidRDefault="0037652A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orie intake/100</w:t>
            </w:r>
          </w:p>
        </w:tc>
        <w:tc>
          <w:tcPr>
            <w:tcW w:w="1816" w:type="dxa"/>
            <w:shd w:val="clear" w:color="auto" w:fill="auto"/>
          </w:tcPr>
          <w:p w:rsidR="0037652A" w:rsidRPr="00CD285C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37652A" w:rsidRPr="00CD285C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shd w:val="clear" w:color="auto" w:fill="auto"/>
            <w:vAlign w:val="bottom"/>
          </w:tcPr>
          <w:p w:rsidR="0037652A" w:rsidRPr="00CD285C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37652A" w:rsidRPr="00CD285C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37652A" w:rsidRPr="00CD285C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A3A05" w:rsidRPr="00CD285C">
              <w:rPr>
                <w:rFonts w:ascii="Times New Roman" w:hAnsi="Times New Roman" w:cs="Times New Roman"/>
                <w:sz w:val="24"/>
                <w:szCs w:val="24"/>
              </w:rPr>
              <w:t>1 (0.00)</w:t>
            </w:r>
          </w:p>
        </w:tc>
      </w:tr>
      <w:tr w:rsidR="00F125E0" w:rsidRPr="00BB2B01" w:rsidTr="0086172C">
        <w:tc>
          <w:tcPr>
            <w:tcW w:w="3369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invariant factors</w:t>
            </w:r>
          </w:p>
        </w:tc>
        <w:tc>
          <w:tcPr>
            <w:tcW w:w="1816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9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C0852" w:rsidRPr="00BB2B01" w:rsidTr="0086172C">
        <w:tc>
          <w:tcPr>
            <w:tcW w:w="3369" w:type="dxa"/>
            <w:shd w:val="clear" w:color="auto" w:fill="auto"/>
          </w:tcPr>
          <w:p w:rsidR="00DC0852" w:rsidRPr="00BB2B01" w:rsidRDefault="00DC0852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 (constant)</w:t>
            </w:r>
          </w:p>
        </w:tc>
        <w:tc>
          <w:tcPr>
            <w:tcW w:w="1816" w:type="dxa"/>
            <w:shd w:val="clear" w:color="auto" w:fill="auto"/>
            <w:vAlign w:val="bottom"/>
          </w:tcPr>
          <w:p w:rsidR="00DC0852" w:rsidRPr="00BB2B01" w:rsidRDefault="0062078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 (0.05)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DC0852" w:rsidRPr="00BB2B01" w:rsidRDefault="0062078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  <w:r w:rsidR="009926BE"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08)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DC0852" w:rsidRPr="00BB2B01" w:rsidRDefault="0033750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672530"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0.41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C0852" w:rsidRPr="00BB2B01" w:rsidRDefault="000D05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 (0.63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C0852" w:rsidRPr="00BB2B01" w:rsidRDefault="006A3A05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</w:rPr>
              <w:t>2.04 (0.65)</w:t>
            </w:r>
          </w:p>
        </w:tc>
      </w:tr>
      <w:tr w:rsidR="00316A7B" w:rsidRPr="00CD285C" w:rsidTr="0086172C">
        <w:tc>
          <w:tcPr>
            <w:tcW w:w="3369" w:type="dxa"/>
            <w:shd w:val="clear" w:color="auto" w:fill="auto"/>
          </w:tcPr>
          <w:p w:rsidR="00316A7B" w:rsidRPr="00CD285C" w:rsidRDefault="00316A7B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Universal citizen</w:t>
            </w:r>
          </w:p>
        </w:tc>
        <w:tc>
          <w:tcPr>
            <w:tcW w:w="1816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0 (0.18)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0.21 (0.15) 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4 (0.15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</w:t>
            </w:r>
            <w:r w:rsidR="006A3A05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(0.15)</w:t>
            </w:r>
          </w:p>
        </w:tc>
      </w:tr>
      <w:tr w:rsidR="00316A7B" w:rsidRPr="00CD285C" w:rsidTr="0086172C">
        <w:tc>
          <w:tcPr>
            <w:tcW w:w="3369" w:type="dxa"/>
            <w:shd w:val="clear" w:color="auto" w:fill="auto"/>
          </w:tcPr>
          <w:p w:rsidR="00316A7B" w:rsidRPr="00CD285C" w:rsidRDefault="00316A7B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Compensatory breadwinner</w:t>
            </w:r>
          </w:p>
        </w:tc>
        <w:tc>
          <w:tcPr>
            <w:tcW w:w="1816" w:type="dxa"/>
            <w:shd w:val="clear" w:color="auto" w:fill="auto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0.07 </w:t>
            </w:r>
            <w:r w:rsidR="00FD0A45"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(</w:t>
            </w: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13)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13 (0.11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1 (0.1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6A3A05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 (0.10)</w:t>
            </w:r>
          </w:p>
        </w:tc>
      </w:tr>
      <w:tr w:rsidR="00316A7B" w:rsidRPr="00CD285C" w:rsidTr="0086172C">
        <w:tc>
          <w:tcPr>
            <w:tcW w:w="3369" w:type="dxa"/>
            <w:shd w:val="clear" w:color="auto" w:fill="auto"/>
          </w:tcPr>
          <w:p w:rsidR="00316A7B" w:rsidRPr="00CD285C" w:rsidRDefault="00316A7B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lastRenderedPageBreak/>
              <w:t>Earner-carer</w:t>
            </w:r>
          </w:p>
        </w:tc>
        <w:tc>
          <w:tcPr>
            <w:tcW w:w="1816" w:type="dxa"/>
            <w:shd w:val="clear" w:color="auto" w:fill="auto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-0.07 (0.12)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20 (0.13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3 (0.13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6</w:t>
            </w:r>
            <w:r w:rsidR="006A3A05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14)</w:t>
            </w:r>
          </w:p>
        </w:tc>
      </w:tr>
      <w:tr w:rsidR="00F125E0" w:rsidRPr="00BB2B01" w:rsidTr="0086172C">
        <w:tc>
          <w:tcPr>
            <w:tcW w:w="3369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ni</w:t>
            </w:r>
            <w:proofErr w:type="spellEnd"/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05 (0-10)</w:t>
            </w:r>
          </w:p>
        </w:tc>
        <w:tc>
          <w:tcPr>
            <w:tcW w:w="1816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9" w:type="dxa"/>
            <w:shd w:val="clear" w:color="auto" w:fill="auto"/>
            <w:vAlign w:val="bottom"/>
          </w:tcPr>
          <w:p w:rsidR="00F125E0" w:rsidRPr="00BB2B01" w:rsidRDefault="00412F7D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  <w:r w:rsidR="00EF78FA" w:rsidRPr="00BB2B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.13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125E0" w:rsidRPr="00BB2B01" w:rsidRDefault="000D05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 (0.13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125E0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6A3A05"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13)</w:t>
            </w:r>
          </w:p>
        </w:tc>
      </w:tr>
      <w:tr w:rsidR="00F125E0" w:rsidRPr="00BB2B01" w:rsidTr="0086172C">
        <w:tc>
          <w:tcPr>
            <w:tcW w:w="3369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M04 (0-10)</w:t>
            </w:r>
          </w:p>
        </w:tc>
        <w:tc>
          <w:tcPr>
            <w:tcW w:w="1816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9" w:type="dxa"/>
            <w:shd w:val="clear" w:color="auto" w:fill="auto"/>
            <w:vAlign w:val="bottom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:rsidR="00F125E0" w:rsidRPr="00BB2B01" w:rsidRDefault="000D05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(0.05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125E0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6A3A05"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.05)</w:t>
            </w:r>
          </w:p>
        </w:tc>
      </w:tr>
      <w:tr w:rsidR="00F125E0" w:rsidRPr="00BB2B01" w:rsidTr="0086172C">
        <w:tc>
          <w:tcPr>
            <w:tcW w:w="3369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nge over time</w:t>
            </w:r>
          </w:p>
        </w:tc>
        <w:tc>
          <w:tcPr>
            <w:tcW w:w="1816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9" w:type="dxa"/>
            <w:shd w:val="clear" w:color="auto" w:fill="auto"/>
            <w:vAlign w:val="bottom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3A05" w:rsidRPr="00CD285C" w:rsidTr="0086172C">
        <w:tc>
          <w:tcPr>
            <w:tcW w:w="3369" w:type="dxa"/>
            <w:shd w:val="clear" w:color="auto" w:fill="auto"/>
          </w:tcPr>
          <w:p w:rsidR="00316A7B" w:rsidRPr="00CD285C" w:rsidRDefault="00316A7B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Universal citizen</w:t>
            </w:r>
          </w:p>
        </w:tc>
        <w:tc>
          <w:tcPr>
            <w:tcW w:w="1816" w:type="dxa"/>
            <w:shd w:val="clear" w:color="auto" w:fill="auto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1 (0.19)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3 (0.19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3 (0.19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</w:t>
            </w:r>
            <w:r w:rsidR="006A3A05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 (0.18)</w:t>
            </w:r>
          </w:p>
        </w:tc>
      </w:tr>
      <w:tr w:rsidR="00316A7B" w:rsidRPr="00CD285C" w:rsidTr="0086172C">
        <w:tc>
          <w:tcPr>
            <w:tcW w:w="3369" w:type="dxa"/>
            <w:shd w:val="clear" w:color="auto" w:fill="auto"/>
          </w:tcPr>
          <w:p w:rsidR="00316A7B" w:rsidRPr="00CD285C" w:rsidRDefault="00316A7B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Compensatory breadwinner</w:t>
            </w:r>
          </w:p>
        </w:tc>
        <w:tc>
          <w:tcPr>
            <w:tcW w:w="1816" w:type="dxa"/>
            <w:shd w:val="clear" w:color="auto" w:fill="auto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2 (0.13)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1 (0.13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1 (0.13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16A7B" w:rsidRPr="00CD285C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4</w:t>
            </w:r>
            <w:r w:rsidR="006A3A05"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13)</w:t>
            </w:r>
          </w:p>
        </w:tc>
      </w:tr>
      <w:tr w:rsidR="006A3A05" w:rsidRPr="00BB2B01" w:rsidTr="0086172C">
        <w:tc>
          <w:tcPr>
            <w:tcW w:w="3369" w:type="dxa"/>
            <w:shd w:val="clear" w:color="auto" w:fill="auto"/>
          </w:tcPr>
          <w:p w:rsidR="00316A7B" w:rsidRPr="00BB2B01" w:rsidRDefault="00316A7B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Earner-carer</w:t>
            </w:r>
          </w:p>
        </w:tc>
        <w:tc>
          <w:tcPr>
            <w:tcW w:w="1816" w:type="dxa"/>
            <w:shd w:val="clear" w:color="auto" w:fill="auto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3 (0.13)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6 (0.13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6 (0.13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16A7B" w:rsidRPr="00BB2B01" w:rsidRDefault="00316A7B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4</w:t>
            </w:r>
            <w:r w:rsidR="006A3A05" w:rsidRPr="00BB2B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13)</w:t>
            </w:r>
          </w:p>
        </w:tc>
      </w:tr>
      <w:tr w:rsidR="00F125E0" w:rsidRPr="00BB2B01" w:rsidTr="0086172C">
        <w:tc>
          <w:tcPr>
            <w:tcW w:w="3369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andom part </w:t>
            </w:r>
          </w:p>
        </w:tc>
        <w:tc>
          <w:tcPr>
            <w:tcW w:w="1816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9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F125E0" w:rsidRPr="00BB2B01" w:rsidRDefault="00F125E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652A" w:rsidRPr="00BB2B01" w:rsidTr="0086172C">
        <w:tc>
          <w:tcPr>
            <w:tcW w:w="3369" w:type="dxa"/>
            <w:shd w:val="clear" w:color="auto" w:fill="auto"/>
          </w:tcPr>
          <w:p w:rsidR="0037652A" w:rsidRPr="00BB2B01" w:rsidRDefault="0037652A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nce (constant)</w:t>
            </w:r>
          </w:p>
        </w:tc>
        <w:tc>
          <w:tcPr>
            <w:tcW w:w="1816" w:type="dxa"/>
            <w:shd w:val="clear" w:color="auto" w:fill="auto"/>
            <w:vAlign w:val="bottom"/>
          </w:tcPr>
          <w:p w:rsidR="0037652A" w:rsidRPr="00BB2B01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2)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37652A" w:rsidRPr="00BB2B01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2)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37652A" w:rsidRPr="00BB2B01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0.01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7652A" w:rsidRPr="00BB2B01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01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7652A" w:rsidRPr="00BB2B01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6A3A05"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</w:tr>
      <w:tr w:rsidR="0037652A" w:rsidRPr="00BB2B01" w:rsidTr="0086172C">
        <w:tc>
          <w:tcPr>
            <w:tcW w:w="3369" w:type="dxa"/>
            <w:shd w:val="clear" w:color="auto" w:fill="auto"/>
          </w:tcPr>
          <w:p w:rsidR="0037652A" w:rsidRPr="00BB2B01" w:rsidRDefault="0037652A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ariance (linear/constant)</w:t>
            </w:r>
          </w:p>
        </w:tc>
        <w:tc>
          <w:tcPr>
            <w:tcW w:w="1816" w:type="dxa"/>
            <w:shd w:val="clear" w:color="auto" w:fill="auto"/>
            <w:vAlign w:val="bottom"/>
          </w:tcPr>
          <w:p w:rsidR="0037652A" w:rsidRPr="00BB2B01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2)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37652A" w:rsidRPr="00BB2B01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1)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37652A" w:rsidRPr="00BB2B01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1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7652A" w:rsidRPr="00BB2B01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1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7652A" w:rsidRPr="00BB2B01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6A3A05"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</w:tr>
      <w:tr w:rsidR="0037652A" w:rsidRPr="00BB2B01" w:rsidTr="0086172C">
        <w:tc>
          <w:tcPr>
            <w:tcW w:w="3369" w:type="dxa"/>
            <w:shd w:val="clear" w:color="auto" w:fill="auto"/>
          </w:tcPr>
          <w:p w:rsidR="0037652A" w:rsidRPr="00BB2B01" w:rsidRDefault="0037652A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nce (linear)</w:t>
            </w:r>
          </w:p>
        </w:tc>
        <w:tc>
          <w:tcPr>
            <w:tcW w:w="1816" w:type="dxa"/>
            <w:shd w:val="clear" w:color="auto" w:fill="auto"/>
            <w:vAlign w:val="bottom"/>
          </w:tcPr>
          <w:p w:rsidR="0037652A" w:rsidRPr="00BB2B01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(0.03)</w:t>
            </w:r>
          </w:p>
        </w:tc>
        <w:tc>
          <w:tcPr>
            <w:tcW w:w="1696" w:type="dxa"/>
            <w:shd w:val="clear" w:color="auto" w:fill="auto"/>
            <w:vAlign w:val="bottom"/>
          </w:tcPr>
          <w:p w:rsidR="0037652A" w:rsidRPr="00BB2B01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2)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37652A" w:rsidRPr="00BB2B01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2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7652A" w:rsidRPr="00BB2B01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2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37652A" w:rsidRPr="00BB2B01" w:rsidRDefault="0037652A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="006A3A05"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2)</w:t>
            </w:r>
          </w:p>
        </w:tc>
      </w:tr>
    </w:tbl>
    <w:p w:rsidR="00702384" w:rsidRDefault="00702384" w:rsidP="009E4478">
      <w:pPr>
        <w:keepLines/>
        <w:widowControl w:val="0"/>
        <w:spacing w:after="0" w:line="480" w:lineRule="auto"/>
        <w:rPr>
          <w:rFonts w:ascii="Times New Roman" w:hAnsi="Times New Roman"/>
          <w:sz w:val="20"/>
          <w:szCs w:val="20"/>
          <w:lang w:val="en-GB"/>
        </w:rPr>
      </w:pPr>
      <w:r w:rsidRPr="008C7CB9">
        <w:rPr>
          <w:rFonts w:ascii="Times New Roman" w:hAnsi="Times New Roman"/>
          <w:sz w:val="20"/>
          <w:szCs w:val="20"/>
          <w:lang w:val="en-GB"/>
        </w:rPr>
        <w:t xml:space="preserve">Model 1: + Cluster 2004 Model 2: + Economic factors </w:t>
      </w:r>
      <w:r>
        <w:rPr>
          <w:rFonts w:ascii="Times New Roman" w:hAnsi="Times New Roman"/>
          <w:sz w:val="20"/>
          <w:szCs w:val="20"/>
          <w:lang w:val="en-GB"/>
        </w:rPr>
        <w:t>M</w:t>
      </w:r>
      <w:r w:rsidRPr="008C7CB9">
        <w:rPr>
          <w:rFonts w:ascii="Times New Roman" w:hAnsi="Times New Roman"/>
          <w:sz w:val="20"/>
          <w:szCs w:val="20"/>
          <w:lang w:val="en-GB"/>
        </w:rPr>
        <w:t>odel 3: GEM</w:t>
      </w:r>
      <w:r>
        <w:rPr>
          <w:rFonts w:ascii="Times New Roman" w:hAnsi="Times New Roman"/>
          <w:sz w:val="20"/>
          <w:szCs w:val="20"/>
          <w:lang w:val="en-GB"/>
        </w:rPr>
        <w:t xml:space="preserve"> 20</w:t>
      </w:r>
      <w:r w:rsidRPr="008C7CB9">
        <w:rPr>
          <w:rFonts w:ascii="Times New Roman" w:hAnsi="Times New Roman"/>
          <w:sz w:val="20"/>
          <w:szCs w:val="20"/>
          <w:lang w:val="en-GB"/>
        </w:rPr>
        <w:t xml:space="preserve">04 Model 4: + Smoking, alcohol </w:t>
      </w:r>
      <w:r>
        <w:rPr>
          <w:rFonts w:ascii="Times New Roman" w:hAnsi="Times New Roman"/>
          <w:sz w:val="20"/>
          <w:szCs w:val="20"/>
          <w:lang w:val="en-GB"/>
        </w:rPr>
        <w:t xml:space="preserve">consumption </w:t>
      </w:r>
      <w:r w:rsidRPr="008C7CB9">
        <w:rPr>
          <w:rFonts w:ascii="Times New Roman" w:hAnsi="Times New Roman"/>
          <w:sz w:val="20"/>
          <w:szCs w:val="20"/>
          <w:lang w:val="en-GB"/>
        </w:rPr>
        <w:t xml:space="preserve">and calorie intake. Time centred at 1990.  </w:t>
      </w:r>
    </w:p>
    <w:p w:rsidR="00DD00C0" w:rsidRPr="00E248C2" w:rsidRDefault="00DD00C0" w:rsidP="009E4478">
      <w:pPr>
        <w:spacing w:after="0" w:line="480" w:lineRule="auto"/>
        <w:rPr>
          <w:lang w:val="en-GB"/>
        </w:rPr>
      </w:pPr>
    </w:p>
    <w:p w:rsidR="0097418B" w:rsidRDefault="00DD00C0" w:rsidP="009E447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97418B">
        <w:rPr>
          <w:lang w:val="en-GB"/>
        </w:rPr>
        <w:br w:type="page"/>
      </w:r>
      <w:proofErr w:type="gramStart"/>
      <w:r w:rsidR="0097418B" w:rsidRPr="007C3C5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7C3C5E" w:rsidRPr="007C3C5E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97418B" w:rsidRPr="0097418B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97418B" w:rsidRPr="0097418B">
        <w:rPr>
          <w:rFonts w:ascii="Times New Roman" w:hAnsi="Times New Roman" w:cs="Times New Roman"/>
          <w:sz w:val="24"/>
          <w:szCs w:val="24"/>
          <w:lang w:val="en-GB"/>
        </w:rPr>
        <w:t xml:space="preserve"> Circulatory disease mortality</w:t>
      </w:r>
      <w:r w:rsidR="0097418B" w:rsidRPr="008C7CB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7418B">
        <w:rPr>
          <w:rFonts w:ascii="Times New Roman" w:hAnsi="Times New Roman"/>
          <w:sz w:val="24"/>
          <w:szCs w:val="24"/>
          <w:lang w:val="en-GB"/>
        </w:rPr>
        <w:t xml:space="preserve">(logged) among men </w:t>
      </w:r>
      <w:r w:rsidR="0097418B" w:rsidRPr="008C7CB9">
        <w:rPr>
          <w:rFonts w:ascii="Times New Roman" w:hAnsi="Times New Roman"/>
          <w:sz w:val="24"/>
          <w:szCs w:val="24"/>
          <w:lang w:val="en-GB"/>
        </w:rPr>
        <w:t>with Cluster 2004 as main</w:t>
      </w:r>
      <w:r w:rsidR="0097418B">
        <w:rPr>
          <w:rFonts w:ascii="Times New Roman" w:hAnsi="Times New Roman"/>
          <w:sz w:val="24"/>
          <w:szCs w:val="24"/>
          <w:lang w:val="en-GB"/>
        </w:rPr>
        <w:t xml:space="preserve"> predictor. </w:t>
      </w:r>
    </w:p>
    <w:p w:rsidR="0097418B" w:rsidRPr="00823D57" w:rsidRDefault="0097418B" w:rsidP="009E447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Reference category is the m</w:t>
      </w:r>
      <w:r w:rsidRPr="008C7CB9">
        <w:rPr>
          <w:rFonts w:ascii="Times New Roman" w:hAnsi="Times New Roman"/>
          <w:sz w:val="24"/>
          <w:szCs w:val="24"/>
          <w:lang w:val="en-GB"/>
        </w:rPr>
        <w:t>ale breadwinner</w:t>
      </w:r>
      <w:r>
        <w:rPr>
          <w:rFonts w:ascii="Times New Roman" w:hAnsi="Times New Roman"/>
          <w:sz w:val="24"/>
          <w:szCs w:val="24"/>
          <w:lang w:val="en-GB"/>
        </w:rPr>
        <w:t xml:space="preserve"> cluster</w:t>
      </w:r>
      <w:r w:rsidRPr="00714693">
        <w:rPr>
          <w:rFonts w:ascii="Times New Roman" w:hAnsi="Times New Roman"/>
          <w:sz w:val="24"/>
          <w:szCs w:val="24"/>
          <w:lang w:val="en-GB"/>
        </w:rPr>
        <w:t>.</w:t>
      </w:r>
      <w:r w:rsidRPr="008C7CB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237FE2">
        <w:rPr>
          <w:rFonts w:ascii="Times New Roman" w:hAnsi="Times New Roman"/>
          <w:sz w:val="24"/>
          <w:szCs w:val="24"/>
          <w:lang w:val="en-GB"/>
        </w:rPr>
        <w:t>Regression estimates with standard error</w:t>
      </w:r>
      <w:r w:rsidR="007C3C5E">
        <w:rPr>
          <w:rFonts w:ascii="Times New Roman" w:hAnsi="Times New Roman"/>
          <w:sz w:val="24"/>
          <w:szCs w:val="24"/>
          <w:lang w:val="en-GB"/>
        </w:rPr>
        <w:t>s</w:t>
      </w:r>
      <w:r w:rsidRPr="00237FE2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120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701"/>
        <w:gridCol w:w="169"/>
        <w:gridCol w:w="1527"/>
        <w:gridCol w:w="169"/>
        <w:gridCol w:w="1640"/>
        <w:gridCol w:w="169"/>
        <w:gridCol w:w="1674"/>
        <w:gridCol w:w="169"/>
        <w:gridCol w:w="1674"/>
        <w:gridCol w:w="169"/>
      </w:tblGrid>
      <w:tr w:rsidR="00DD00C0" w:rsidRPr="00BB2B01" w:rsidTr="00CA5B7C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ase model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4</w:t>
            </w:r>
          </w:p>
        </w:tc>
      </w:tr>
      <w:tr w:rsidR="00DD00C0" w:rsidRPr="00BB2B01" w:rsidTr="00CA5B7C">
        <w:trPr>
          <w:gridAfter w:val="1"/>
          <w:wAfter w:w="169" w:type="dxa"/>
        </w:trPr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ime trend terms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2B01" w:rsidRPr="00BB2B01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BB2B01" w:rsidRPr="00BB2B01" w:rsidRDefault="00BB2B01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near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 (0.07)</w:t>
            </w: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0.08)</w:t>
            </w: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08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39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39)</w:t>
            </w:r>
          </w:p>
        </w:tc>
      </w:tr>
      <w:tr w:rsidR="00BB2B01" w:rsidRPr="00BB2B01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BB2B01" w:rsidRPr="00BB2B01" w:rsidRDefault="00BB2B01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dratic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03)</w:t>
            </w: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03)</w:t>
            </w: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(0.03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(0.03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</w:tr>
      <w:tr w:rsidR="00BB2B01" w:rsidRPr="00BB2B01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BB2B01" w:rsidRPr="00BB2B01" w:rsidRDefault="00BB2B01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ubic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10)</w:t>
            </w: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10)</w:t>
            </w: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10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10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3)</w:t>
            </w:r>
          </w:p>
        </w:tc>
      </w:tr>
      <w:tr w:rsidR="00DD00C0" w:rsidRPr="00BB2B01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-varying factors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B01" w:rsidRPr="00CD285C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DD00C0" w:rsidRPr="00CD285C" w:rsidRDefault="00DD00C0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P/1000 dollars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D00C0" w:rsidRPr="00CD285C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DD00C0" w:rsidRPr="00CD285C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DD00C0" w:rsidRPr="00CD285C" w:rsidRDefault="00CA5B7C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01 (0.</w:t>
            </w:r>
            <w:r w:rsidR="0044373F" w:rsidRPr="00CD285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DD00C0" w:rsidRPr="00CD285C" w:rsidRDefault="00B810BE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834C90" w:rsidRPr="00CD285C">
              <w:rPr>
                <w:rFonts w:ascii="Times New Roman" w:hAnsi="Times New Roman" w:cs="Times New Roman"/>
                <w:sz w:val="24"/>
                <w:szCs w:val="24"/>
              </w:rPr>
              <w:t xml:space="preserve"> (0.00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DD00C0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02 (0.00)</w:t>
            </w:r>
          </w:p>
        </w:tc>
      </w:tr>
      <w:tr w:rsidR="00BB2B01" w:rsidRPr="00BB2B01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BB2B01" w:rsidRPr="00BB2B01" w:rsidRDefault="00BB2B01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 smoking</w:t>
            </w:r>
          </w:p>
        </w:tc>
        <w:tc>
          <w:tcPr>
            <w:tcW w:w="1701" w:type="dxa"/>
            <w:shd w:val="clear" w:color="auto" w:fill="auto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0)</w:t>
            </w:r>
          </w:p>
        </w:tc>
      </w:tr>
      <w:tr w:rsidR="00BB2B01" w:rsidRPr="00BB2B01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BB2B01" w:rsidRPr="00BB2B01" w:rsidRDefault="00BB2B01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 consumption</w:t>
            </w:r>
          </w:p>
        </w:tc>
        <w:tc>
          <w:tcPr>
            <w:tcW w:w="1701" w:type="dxa"/>
            <w:shd w:val="clear" w:color="auto" w:fill="auto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0)</w:t>
            </w:r>
          </w:p>
        </w:tc>
      </w:tr>
      <w:tr w:rsidR="00BB2B01" w:rsidRPr="00BB2B01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BB2B01" w:rsidRPr="00BB2B01" w:rsidRDefault="00BB2B01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orie intake/100</w:t>
            </w:r>
          </w:p>
        </w:tc>
        <w:tc>
          <w:tcPr>
            <w:tcW w:w="1701" w:type="dxa"/>
            <w:shd w:val="clear" w:color="auto" w:fill="auto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0)</w:t>
            </w:r>
          </w:p>
        </w:tc>
      </w:tr>
      <w:tr w:rsidR="00DD00C0" w:rsidRPr="00BB2B01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invariant factors</w:t>
            </w:r>
          </w:p>
        </w:tc>
        <w:tc>
          <w:tcPr>
            <w:tcW w:w="1701" w:type="dxa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gridSpan w:val="2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9" w:type="dxa"/>
            <w:gridSpan w:val="2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D00C0" w:rsidRPr="00BB2B01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 (constant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D00C0" w:rsidRPr="00BB2B01" w:rsidRDefault="0057097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</w:rPr>
              <w:t>4.60 (0.05)</w:t>
            </w: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DD00C0" w:rsidRPr="00BB2B01" w:rsidRDefault="00570973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  <w:r w:rsidR="00CE004C" w:rsidRPr="00BB2B01">
              <w:rPr>
                <w:rFonts w:ascii="Times New Roman" w:hAnsi="Times New Roman" w:cs="Times New Roman"/>
                <w:sz w:val="24"/>
                <w:szCs w:val="24"/>
              </w:rPr>
              <w:t xml:space="preserve"> (0.07)</w:t>
            </w: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DD00C0" w:rsidRPr="00BB2B01" w:rsidRDefault="00CE004C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  <w:r w:rsidR="00CA5B7C" w:rsidRPr="00BB2B01">
              <w:rPr>
                <w:rFonts w:ascii="Times New Roman" w:hAnsi="Times New Roman" w:cs="Times New Roman"/>
                <w:sz w:val="24"/>
                <w:szCs w:val="24"/>
              </w:rPr>
              <w:t xml:space="preserve"> (0.43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DD00C0" w:rsidRPr="00BB2B01" w:rsidRDefault="00B810BE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  <w:r w:rsidR="0044373F" w:rsidRPr="00BB2B01">
              <w:rPr>
                <w:rFonts w:ascii="Times New Roman" w:hAnsi="Times New Roman" w:cs="Times New Roman"/>
                <w:sz w:val="24"/>
                <w:szCs w:val="24"/>
              </w:rPr>
              <w:t xml:space="preserve"> (0.61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DD00C0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6)</w:t>
            </w:r>
          </w:p>
        </w:tc>
      </w:tr>
      <w:tr w:rsidR="00BB2B01" w:rsidRPr="00CD285C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BB2B01" w:rsidRPr="00CD285C" w:rsidRDefault="00BB2B01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Universal citizen</w:t>
            </w:r>
          </w:p>
        </w:tc>
        <w:tc>
          <w:tcPr>
            <w:tcW w:w="1701" w:type="dxa"/>
            <w:shd w:val="clear" w:color="auto" w:fill="auto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6 (0.16)</w:t>
            </w: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7 (0.15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 (0.14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9 (0.15)</w:t>
            </w:r>
          </w:p>
        </w:tc>
      </w:tr>
      <w:tr w:rsidR="00BB2B01" w:rsidRPr="00CD285C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BB2B01" w:rsidRPr="00CD285C" w:rsidRDefault="00BB2B01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Compensatory breadwinner</w:t>
            </w:r>
          </w:p>
        </w:tc>
        <w:tc>
          <w:tcPr>
            <w:tcW w:w="1701" w:type="dxa"/>
            <w:shd w:val="clear" w:color="auto" w:fill="auto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8 (0.11)</w:t>
            </w: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3 (0.11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0 (0.10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2 (0.10)</w:t>
            </w:r>
          </w:p>
        </w:tc>
      </w:tr>
      <w:tr w:rsidR="00BB2B01" w:rsidRPr="00CD285C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BB2B01" w:rsidRPr="00CD285C" w:rsidRDefault="00BB2B01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lastRenderedPageBreak/>
              <w:t>Earner-carer</w:t>
            </w:r>
          </w:p>
        </w:tc>
        <w:tc>
          <w:tcPr>
            <w:tcW w:w="1701" w:type="dxa"/>
            <w:shd w:val="clear" w:color="auto" w:fill="auto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1 (0.11)</w:t>
            </w: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9 (0.13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8 (0.13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2 (0.13)</w:t>
            </w:r>
          </w:p>
        </w:tc>
      </w:tr>
      <w:tr w:rsidR="00BB2B01" w:rsidRPr="00CD285C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BB2B01" w:rsidRPr="00CD285C" w:rsidRDefault="00BB2B01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2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ni</w:t>
            </w:r>
            <w:proofErr w:type="spellEnd"/>
            <w:r w:rsidRPr="00CD2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05 (0-10)</w:t>
            </w:r>
          </w:p>
        </w:tc>
        <w:tc>
          <w:tcPr>
            <w:tcW w:w="1701" w:type="dxa"/>
            <w:shd w:val="clear" w:color="auto" w:fill="auto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25 (0.13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38 (0.12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37 (0.13)</w:t>
            </w:r>
          </w:p>
        </w:tc>
      </w:tr>
      <w:tr w:rsidR="00BB2B01" w:rsidRPr="00CD285C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BB2B01" w:rsidRPr="00CD285C" w:rsidRDefault="00BB2B01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M04 (0-10)</w:t>
            </w:r>
          </w:p>
        </w:tc>
        <w:tc>
          <w:tcPr>
            <w:tcW w:w="1701" w:type="dxa"/>
            <w:shd w:val="clear" w:color="auto" w:fill="auto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13 (0.05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15 (0.05)</w:t>
            </w:r>
          </w:p>
        </w:tc>
      </w:tr>
      <w:tr w:rsidR="00DD00C0" w:rsidRPr="00BB2B01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nge over time</w:t>
            </w:r>
          </w:p>
        </w:tc>
        <w:tc>
          <w:tcPr>
            <w:tcW w:w="1701" w:type="dxa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gridSpan w:val="2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2B01" w:rsidRPr="00E93239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BB2B01" w:rsidRPr="00E93239" w:rsidRDefault="00BB2B01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Universal citizen</w:t>
            </w:r>
          </w:p>
        </w:tc>
        <w:tc>
          <w:tcPr>
            <w:tcW w:w="1701" w:type="dxa"/>
            <w:shd w:val="clear" w:color="auto" w:fill="auto"/>
          </w:tcPr>
          <w:p w:rsidR="00BB2B01" w:rsidRPr="00E93239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BB2B01" w:rsidRPr="00E93239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9 (0.18)</w:t>
            </w: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BB2B01" w:rsidRPr="00E93239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3 (0.16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E93239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2 (0.16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E93239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2</w:t>
            </w:r>
            <w:r w:rsidR="00E93239"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15)</w:t>
            </w:r>
          </w:p>
        </w:tc>
      </w:tr>
      <w:tr w:rsidR="00BB2B01" w:rsidRPr="00E93239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BB2B01" w:rsidRPr="00E93239" w:rsidRDefault="00BB2B01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Compensatory breadwinner</w:t>
            </w:r>
          </w:p>
        </w:tc>
        <w:tc>
          <w:tcPr>
            <w:tcW w:w="1701" w:type="dxa"/>
            <w:shd w:val="clear" w:color="auto" w:fill="auto"/>
          </w:tcPr>
          <w:p w:rsidR="00BB2B01" w:rsidRPr="00E93239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BB2B01" w:rsidRPr="00E93239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5 (0.13 )</w:t>
            </w: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BB2B01" w:rsidRPr="00E93239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4 (0.12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E93239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0 (0.11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E93239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1</w:t>
            </w:r>
            <w:r w:rsidR="00E93239"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11)</w:t>
            </w:r>
          </w:p>
        </w:tc>
      </w:tr>
      <w:tr w:rsidR="00BB2B01" w:rsidRPr="00E93239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BB2B01" w:rsidRPr="00E93239" w:rsidRDefault="00BB2B01" w:rsidP="009E4478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Earner-carer</w:t>
            </w:r>
          </w:p>
        </w:tc>
        <w:tc>
          <w:tcPr>
            <w:tcW w:w="1701" w:type="dxa"/>
            <w:shd w:val="clear" w:color="auto" w:fill="auto"/>
          </w:tcPr>
          <w:p w:rsidR="00BB2B01" w:rsidRPr="00E93239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BB2B01" w:rsidRPr="00E93239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2 (0.12)</w:t>
            </w: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BB2B01" w:rsidRPr="00E93239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8 (0.11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E93239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1 (0.13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E93239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gramEnd"/>
            <w:r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2</w:t>
            </w:r>
            <w:r w:rsidR="00E93239" w:rsidRPr="00E932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13)</w:t>
            </w:r>
          </w:p>
        </w:tc>
      </w:tr>
      <w:tr w:rsidR="00BB2B01" w:rsidRPr="00CD285C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DD00C0" w:rsidRPr="00CD285C" w:rsidRDefault="00DD00C0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2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M04 (0-10)</w:t>
            </w:r>
          </w:p>
        </w:tc>
        <w:tc>
          <w:tcPr>
            <w:tcW w:w="1701" w:type="dxa"/>
            <w:shd w:val="clear" w:color="auto" w:fill="auto"/>
          </w:tcPr>
          <w:p w:rsidR="00DD00C0" w:rsidRPr="00CD285C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DD00C0" w:rsidRPr="00CD285C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DD00C0" w:rsidRPr="00CD285C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DD00C0" w:rsidRPr="00CD285C" w:rsidRDefault="00B810BE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44373F" w:rsidRPr="00CD285C">
              <w:rPr>
                <w:rFonts w:ascii="Times New Roman" w:hAnsi="Times New Roman" w:cs="Times New Roman"/>
                <w:sz w:val="24"/>
                <w:szCs w:val="24"/>
              </w:rPr>
              <w:t xml:space="preserve"> (0.05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DD00C0" w:rsidRPr="00CD285C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CD285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E93239" w:rsidRPr="00CD285C">
              <w:rPr>
                <w:rFonts w:ascii="Times New Roman" w:hAnsi="Times New Roman" w:cs="Times New Roman"/>
                <w:sz w:val="24"/>
                <w:szCs w:val="24"/>
              </w:rPr>
              <w:t xml:space="preserve"> (0.06)</w:t>
            </w:r>
          </w:p>
        </w:tc>
      </w:tr>
      <w:tr w:rsidR="00DD00C0" w:rsidRPr="00BB2B01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andom part </w:t>
            </w:r>
          </w:p>
        </w:tc>
        <w:tc>
          <w:tcPr>
            <w:tcW w:w="1701" w:type="dxa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gridSpan w:val="2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9" w:type="dxa"/>
            <w:gridSpan w:val="2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DD00C0" w:rsidRPr="00BB2B01" w:rsidRDefault="00DD00C0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2B01" w:rsidRPr="00BB2B01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BB2B01" w:rsidRPr="00BB2B01" w:rsidRDefault="00BB2B01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nce (constant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</w:rPr>
              <w:t>0.04 (0.01)</w:t>
            </w: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</w:rPr>
              <w:t>0.04 (0.01)</w:t>
            </w: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</w:rPr>
              <w:t>0.04 (0.01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</w:rPr>
              <w:t>0.03 (0.01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E9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</w:tr>
      <w:tr w:rsidR="00BB2B01" w:rsidRPr="00BB2B01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BB2B01" w:rsidRPr="00BB2B01" w:rsidRDefault="00BB2B01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ariance (linear/constant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2)</w:t>
            </w: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1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2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End"/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E9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</w:tr>
      <w:tr w:rsidR="00BB2B01" w:rsidRPr="00BB2B01" w:rsidTr="00CA5B7C">
        <w:trPr>
          <w:gridAfter w:val="1"/>
          <w:wAfter w:w="169" w:type="dxa"/>
        </w:trPr>
        <w:tc>
          <w:tcPr>
            <w:tcW w:w="2943" w:type="dxa"/>
            <w:shd w:val="clear" w:color="auto" w:fill="auto"/>
          </w:tcPr>
          <w:p w:rsidR="00BB2B01" w:rsidRPr="00BB2B01" w:rsidRDefault="00BB2B01" w:rsidP="009E447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2B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nce (linear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(0.03)</w:t>
            </w: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2)</w:t>
            </w:r>
          </w:p>
        </w:tc>
        <w:tc>
          <w:tcPr>
            <w:tcW w:w="1809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0.01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0.01)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B2B01" w:rsidRPr="00BB2B01" w:rsidRDefault="00BB2B01" w:rsidP="009E447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E932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</w:tr>
    </w:tbl>
    <w:p w:rsidR="00702384" w:rsidRDefault="00702384" w:rsidP="009E4478">
      <w:pPr>
        <w:keepLines/>
        <w:widowControl w:val="0"/>
        <w:spacing w:after="0" w:line="480" w:lineRule="auto"/>
        <w:rPr>
          <w:rFonts w:ascii="Times New Roman" w:hAnsi="Times New Roman"/>
          <w:sz w:val="20"/>
          <w:szCs w:val="20"/>
          <w:lang w:val="en-GB"/>
        </w:rPr>
      </w:pPr>
      <w:r w:rsidRPr="008C7CB9">
        <w:rPr>
          <w:rFonts w:ascii="Times New Roman" w:hAnsi="Times New Roman"/>
          <w:sz w:val="20"/>
          <w:szCs w:val="20"/>
          <w:lang w:val="en-GB"/>
        </w:rPr>
        <w:t xml:space="preserve">Model 1: + Cluster 2004 Model 2: + Economic factors </w:t>
      </w:r>
      <w:r>
        <w:rPr>
          <w:rFonts w:ascii="Times New Roman" w:hAnsi="Times New Roman"/>
          <w:sz w:val="20"/>
          <w:szCs w:val="20"/>
          <w:lang w:val="en-GB"/>
        </w:rPr>
        <w:t>M</w:t>
      </w:r>
      <w:r w:rsidRPr="008C7CB9">
        <w:rPr>
          <w:rFonts w:ascii="Times New Roman" w:hAnsi="Times New Roman"/>
          <w:sz w:val="20"/>
          <w:szCs w:val="20"/>
          <w:lang w:val="en-GB"/>
        </w:rPr>
        <w:t>odel 3: GEM</w:t>
      </w:r>
      <w:r>
        <w:rPr>
          <w:rFonts w:ascii="Times New Roman" w:hAnsi="Times New Roman"/>
          <w:sz w:val="20"/>
          <w:szCs w:val="20"/>
          <w:lang w:val="en-GB"/>
        </w:rPr>
        <w:t xml:space="preserve"> 20</w:t>
      </w:r>
      <w:r w:rsidRPr="008C7CB9">
        <w:rPr>
          <w:rFonts w:ascii="Times New Roman" w:hAnsi="Times New Roman"/>
          <w:sz w:val="20"/>
          <w:szCs w:val="20"/>
          <w:lang w:val="en-GB"/>
        </w:rPr>
        <w:t xml:space="preserve">04 Model 4: + Smoking, alcohol </w:t>
      </w:r>
      <w:r>
        <w:rPr>
          <w:rFonts w:ascii="Times New Roman" w:hAnsi="Times New Roman"/>
          <w:sz w:val="20"/>
          <w:szCs w:val="20"/>
          <w:lang w:val="en-GB"/>
        </w:rPr>
        <w:t xml:space="preserve">consumption </w:t>
      </w:r>
      <w:r w:rsidRPr="008C7CB9">
        <w:rPr>
          <w:rFonts w:ascii="Times New Roman" w:hAnsi="Times New Roman"/>
          <w:sz w:val="20"/>
          <w:szCs w:val="20"/>
          <w:lang w:val="en-GB"/>
        </w:rPr>
        <w:t xml:space="preserve">and calorie intake. Time centred at 1990.  </w:t>
      </w:r>
    </w:p>
    <w:p w:rsidR="00530F97" w:rsidRDefault="00530F97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97418B" w:rsidRDefault="0097418B" w:rsidP="009E447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proofErr w:type="gramStart"/>
      <w:r w:rsidRPr="001A6D76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</w:t>
      </w:r>
      <w:r w:rsidR="006B5D6E">
        <w:rPr>
          <w:rFonts w:ascii="Times New Roman" w:hAnsi="Times New Roman"/>
          <w:b/>
          <w:sz w:val="24"/>
          <w:szCs w:val="24"/>
          <w:lang w:val="en-GB"/>
        </w:rPr>
        <w:t>6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Associations between policy indicators and external cause and circulatory disease mortality among women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37FE2">
        <w:rPr>
          <w:rFonts w:ascii="Times New Roman" w:hAnsi="Times New Roman"/>
          <w:sz w:val="24"/>
          <w:szCs w:val="24"/>
          <w:lang w:val="en-GB"/>
        </w:rPr>
        <w:t>Regression estimates with standard error</w:t>
      </w:r>
      <w:r w:rsidR="007C3C5E">
        <w:rPr>
          <w:rFonts w:ascii="Times New Roman" w:hAnsi="Times New Roman"/>
          <w:sz w:val="24"/>
          <w:szCs w:val="24"/>
          <w:lang w:val="en-GB"/>
        </w:rPr>
        <w:t>s</w:t>
      </w:r>
      <w:r w:rsidRPr="00237FE2"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143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1"/>
        <w:gridCol w:w="279"/>
        <w:gridCol w:w="1444"/>
        <w:gridCol w:w="282"/>
        <w:gridCol w:w="1682"/>
        <w:gridCol w:w="281"/>
        <w:gridCol w:w="1364"/>
        <w:gridCol w:w="281"/>
        <w:gridCol w:w="1780"/>
        <w:gridCol w:w="1843"/>
        <w:gridCol w:w="2148"/>
      </w:tblGrid>
      <w:tr w:rsidR="00E850F3" w:rsidRPr="003757B4" w:rsidTr="00FC2BCA">
        <w:tc>
          <w:tcPr>
            <w:tcW w:w="32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50F3" w:rsidRPr="003757B4" w:rsidRDefault="00E850F3" w:rsidP="009E4478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757B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olicy indicators 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50F3" w:rsidRPr="003757B4" w:rsidRDefault="00E850F3" w:rsidP="009E447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757B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50F3" w:rsidRPr="003757B4" w:rsidRDefault="00E850F3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757B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50F3" w:rsidRPr="003757B4" w:rsidRDefault="00E850F3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757B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odel 3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50F3" w:rsidRPr="003757B4" w:rsidRDefault="00E850F3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757B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odel 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850F3" w:rsidRPr="003757B4" w:rsidRDefault="00E850F3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ll earner-carer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:rsidR="00E850F3" w:rsidRDefault="00E850F3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ll compensatory breadwinner</w:t>
            </w:r>
          </w:p>
        </w:tc>
      </w:tr>
      <w:tr w:rsidR="00E850F3" w:rsidRPr="003757B4" w:rsidTr="00FC2BCA">
        <w:tc>
          <w:tcPr>
            <w:tcW w:w="32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50F3" w:rsidRPr="003757B4" w:rsidRDefault="00E850F3" w:rsidP="009E4478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757B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xternal cause mortality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50F3" w:rsidRPr="003757B4" w:rsidRDefault="00E850F3" w:rsidP="009E447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6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50F3" w:rsidRPr="003757B4" w:rsidRDefault="00E850F3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50F3" w:rsidRPr="003757B4" w:rsidRDefault="00E850F3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50F3" w:rsidRPr="003757B4" w:rsidRDefault="00E850F3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E850F3" w:rsidRPr="003757B4" w:rsidRDefault="00E850F3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auto"/>
              <w:bottom w:val="nil"/>
            </w:tcBorders>
          </w:tcPr>
          <w:p w:rsidR="00E850F3" w:rsidRPr="003757B4" w:rsidRDefault="00E850F3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E850F3" w:rsidRPr="003757B4" w:rsidTr="00FC2BCA">
        <w:tc>
          <w:tcPr>
            <w:tcW w:w="2921" w:type="dxa"/>
            <w:tcBorders>
              <w:top w:val="nil"/>
            </w:tcBorders>
            <w:shd w:val="clear" w:color="auto" w:fill="auto"/>
          </w:tcPr>
          <w:p w:rsidR="00E850F3" w:rsidRPr="003757B4" w:rsidRDefault="00E850F3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757B4">
              <w:rPr>
                <w:rFonts w:ascii="Times New Roman" w:hAnsi="Times New Roman"/>
                <w:sz w:val="24"/>
                <w:szCs w:val="24"/>
                <w:lang w:val="en-GB"/>
              </w:rPr>
              <w:t>Maternity score (weeks*RR)</w:t>
            </w:r>
          </w:p>
        </w:tc>
        <w:tc>
          <w:tcPr>
            <w:tcW w:w="1723" w:type="dxa"/>
            <w:gridSpan w:val="2"/>
            <w:tcBorders>
              <w:top w:val="nil"/>
            </w:tcBorders>
            <w:shd w:val="clear" w:color="auto" w:fill="auto"/>
          </w:tcPr>
          <w:p w:rsidR="00E850F3" w:rsidRPr="003757B4" w:rsidRDefault="00CD285C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 (0.00)</w:t>
            </w:r>
          </w:p>
        </w:tc>
        <w:tc>
          <w:tcPr>
            <w:tcW w:w="1964" w:type="dxa"/>
            <w:gridSpan w:val="2"/>
            <w:tcBorders>
              <w:top w:val="nil"/>
            </w:tcBorders>
            <w:shd w:val="clear" w:color="auto" w:fill="auto"/>
          </w:tcPr>
          <w:p w:rsidR="00E850F3" w:rsidRPr="003757B4" w:rsidRDefault="00CD285C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 (0.00)</w:t>
            </w:r>
          </w:p>
        </w:tc>
        <w:tc>
          <w:tcPr>
            <w:tcW w:w="1645" w:type="dxa"/>
            <w:gridSpan w:val="2"/>
            <w:tcBorders>
              <w:top w:val="nil"/>
            </w:tcBorders>
            <w:shd w:val="clear" w:color="auto" w:fill="auto"/>
          </w:tcPr>
          <w:p w:rsidR="00E850F3" w:rsidRPr="003757B4" w:rsidRDefault="00CD285C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 (0.00)</w:t>
            </w:r>
          </w:p>
        </w:tc>
        <w:tc>
          <w:tcPr>
            <w:tcW w:w="2061" w:type="dxa"/>
            <w:gridSpan w:val="2"/>
            <w:tcBorders>
              <w:top w:val="nil"/>
            </w:tcBorders>
            <w:shd w:val="clear" w:color="auto" w:fill="auto"/>
          </w:tcPr>
          <w:p w:rsidR="00E850F3" w:rsidRPr="003757B4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 (0.00)</w:t>
            </w:r>
          </w:p>
        </w:tc>
        <w:tc>
          <w:tcPr>
            <w:tcW w:w="1843" w:type="dxa"/>
            <w:tcBorders>
              <w:top w:val="nil"/>
            </w:tcBorders>
          </w:tcPr>
          <w:p w:rsidR="00E850F3" w:rsidRPr="003757B4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 (0.00)</w:t>
            </w:r>
          </w:p>
        </w:tc>
        <w:tc>
          <w:tcPr>
            <w:tcW w:w="2148" w:type="dxa"/>
            <w:tcBorders>
              <w:top w:val="nil"/>
            </w:tcBorders>
          </w:tcPr>
          <w:p w:rsidR="00E850F3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0373C3" w:rsidRPr="000373C3" w:rsidTr="00FC2BCA">
        <w:tc>
          <w:tcPr>
            <w:tcW w:w="2921" w:type="dxa"/>
            <w:shd w:val="clear" w:color="auto" w:fill="auto"/>
          </w:tcPr>
          <w:p w:rsidR="00E850F3" w:rsidRPr="000373C3" w:rsidRDefault="00E850F3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served paternity leave &gt;=2 </w:t>
            </w:r>
            <w:proofErr w:type="spellStart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wks</w:t>
            </w:r>
            <w:proofErr w:type="spellEnd"/>
          </w:p>
        </w:tc>
        <w:tc>
          <w:tcPr>
            <w:tcW w:w="1723" w:type="dxa"/>
            <w:gridSpan w:val="2"/>
            <w:shd w:val="clear" w:color="auto" w:fill="auto"/>
          </w:tcPr>
          <w:p w:rsidR="00E850F3" w:rsidRPr="000373C3" w:rsidRDefault="00CD285C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3 (0.02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E850F3" w:rsidRPr="000373C3" w:rsidRDefault="00CD285C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2 (0.02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E850F3" w:rsidRPr="000373C3" w:rsidRDefault="00CD285C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2 (0.02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E850F3" w:rsidRPr="000373C3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2 (0.02)</w:t>
            </w:r>
          </w:p>
        </w:tc>
        <w:tc>
          <w:tcPr>
            <w:tcW w:w="1843" w:type="dxa"/>
          </w:tcPr>
          <w:p w:rsidR="00E850F3" w:rsidRPr="000373C3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4 (0.02)</w:t>
            </w:r>
          </w:p>
        </w:tc>
        <w:tc>
          <w:tcPr>
            <w:tcW w:w="2148" w:type="dxa"/>
          </w:tcPr>
          <w:p w:rsidR="00E850F3" w:rsidRPr="000373C3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0373C3" w:rsidRPr="000373C3" w:rsidTr="00FC2BCA">
        <w:tc>
          <w:tcPr>
            <w:tcW w:w="2921" w:type="dxa"/>
            <w:shd w:val="clear" w:color="auto" w:fill="auto"/>
          </w:tcPr>
          <w:p w:rsidR="00E850F3" w:rsidRPr="000373C3" w:rsidRDefault="00E850F3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Social services (% of GDP)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E850F3" w:rsidRPr="000373C3" w:rsidRDefault="00210586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4 (</w:t>
            </w:r>
            <w:r w:rsidR="00CD285C"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1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E850F3" w:rsidRPr="000373C3" w:rsidRDefault="00CD285C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5 (0.01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E850F3" w:rsidRPr="000373C3" w:rsidRDefault="00CD285C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5 (0.01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E850F3" w:rsidRPr="000373C3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5 (0.01)</w:t>
            </w:r>
          </w:p>
        </w:tc>
        <w:tc>
          <w:tcPr>
            <w:tcW w:w="1843" w:type="dxa"/>
          </w:tcPr>
          <w:p w:rsidR="00E850F3" w:rsidRPr="000373C3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6 (0.01)</w:t>
            </w:r>
          </w:p>
        </w:tc>
        <w:tc>
          <w:tcPr>
            <w:tcW w:w="2148" w:type="dxa"/>
          </w:tcPr>
          <w:p w:rsidR="00E850F3" w:rsidRPr="000373C3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0373C3" w:rsidRPr="000373C3" w:rsidTr="00FC2BCA">
        <w:tc>
          <w:tcPr>
            <w:tcW w:w="2921" w:type="dxa"/>
            <w:shd w:val="clear" w:color="auto" w:fill="auto"/>
          </w:tcPr>
          <w:p w:rsidR="00E850F3" w:rsidRPr="000373C3" w:rsidRDefault="00E850F3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eparate taxation 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E850F3" w:rsidRPr="000373C3" w:rsidRDefault="00CD285C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0 (0.09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E850F3" w:rsidRPr="000373C3" w:rsidRDefault="00CD285C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7 (0.08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E850F3" w:rsidRPr="000373C3" w:rsidRDefault="00CD285C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6 (0.08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E850F3" w:rsidRPr="000373C3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2 (0.08)</w:t>
            </w:r>
          </w:p>
        </w:tc>
        <w:tc>
          <w:tcPr>
            <w:tcW w:w="1843" w:type="dxa"/>
          </w:tcPr>
          <w:p w:rsidR="00E850F3" w:rsidRPr="000373C3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9 (0.08)</w:t>
            </w:r>
          </w:p>
        </w:tc>
        <w:tc>
          <w:tcPr>
            <w:tcW w:w="2148" w:type="dxa"/>
          </w:tcPr>
          <w:p w:rsidR="00E850F3" w:rsidRPr="000373C3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0373C3" w:rsidRPr="000373C3" w:rsidTr="00FC2BCA">
        <w:tc>
          <w:tcPr>
            <w:tcW w:w="2921" w:type="dxa"/>
            <w:tcBorders>
              <w:bottom w:val="nil"/>
            </w:tcBorders>
            <w:shd w:val="clear" w:color="auto" w:fill="auto"/>
          </w:tcPr>
          <w:p w:rsidR="00E850F3" w:rsidRPr="000373C3" w:rsidRDefault="00E850F3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in pension requirement &lt;=1 </w:t>
            </w:r>
            <w:proofErr w:type="spellStart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yr</w:t>
            </w:r>
            <w:proofErr w:type="spellEnd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23" w:type="dxa"/>
            <w:gridSpan w:val="2"/>
            <w:tcBorders>
              <w:bottom w:val="nil"/>
            </w:tcBorders>
            <w:shd w:val="clear" w:color="auto" w:fill="auto"/>
          </w:tcPr>
          <w:p w:rsidR="00E850F3" w:rsidRPr="000373C3" w:rsidRDefault="00CD285C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15 (0.05)</w:t>
            </w:r>
          </w:p>
        </w:tc>
        <w:tc>
          <w:tcPr>
            <w:tcW w:w="1964" w:type="dxa"/>
            <w:gridSpan w:val="2"/>
            <w:tcBorders>
              <w:bottom w:val="nil"/>
            </w:tcBorders>
            <w:shd w:val="clear" w:color="auto" w:fill="auto"/>
          </w:tcPr>
          <w:p w:rsidR="00E850F3" w:rsidRPr="000373C3" w:rsidRDefault="00CD285C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12 (0.05)</w:t>
            </w:r>
          </w:p>
        </w:tc>
        <w:tc>
          <w:tcPr>
            <w:tcW w:w="1645" w:type="dxa"/>
            <w:gridSpan w:val="2"/>
            <w:tcBorders>
              <w:bottom w:val="nil"/>
            </w:tcBorders>
            <w:shd w:val="clear" w:color="auto" w:fill="auto"/>
          </w:tcPr>
          <w:p w:rsidR="00E850F3" w:rsidRPr="000373C3" w:rsidRDefault="00CD285C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12 (0.05)</w:t>
            </w:r>
          </w:p>
        </w:tc>
        <w:tc>
          <w:tcPr>
            <w:tcW w:w="2061" w:type="dxa"/>
            <w:gridSpan w:val="2"/>
            <w:tcBorders>
              <w:bottom w:val="nil"/>
            </w:tcBorders>
            <w:shd w:val="clear" w:color="auto" w:fill="auto"/>
          </w:tcPr>
          <w:p w:rsidR="00E850F3" w:rsidRPr="000373C3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12 (0.05)</w:t>
            </w:r>
          </w:p>
        </w:tc>
        <w:tc>
          <w:tcPr>
            <w:tcW w:w="1843" w:type="dxa"/>
            <w:tcBorders>
              <w:bottom w:val="nil"/>
            </w:tcBorders>
          </w:tcPr>
          <w:p w:rsidR="00E850F3" w:rsidRPr="000373C3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22 (0.10)</w:t>
            </w:r>
          </w:p>
        </w:tc>
        <w:tc>
          <w:tcPr>
            <w:tcW w:w="2148" w:type="dxa"/>
            <w:tcBorders>
              <w:bottom w:val="nil"/>
            </w:tcBorders>
          </w:tcPr>
          <w:p w:rsidR="00E850F3" w:rsidRPr="000373C3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0373C3" w:rsidRPr="000373C3" w:rsidTr="00FC2BCA">
        <w:tc>
          <w:tcPr>
            <w:tcW w:w="4644" w:type="dxa"/>
            <w:gridSpan w:val="3"/>
            <w:tcBorders>
              <w:bottom w:val="nil"/>
            </w:tcBorders>
            <w:shd w:val="clear" w:color="auto" w:fill="auto"/>
          </w:tcPr>
          <w:p w:rsidR="00E850F3" w:rsidRPr="000373C3" w:rsidRDefault="00E850F3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irculatory disease mortality</w:t>
            </w:r>
          </w:p>
        </w:tc>
        <w:tc>
          <w:tcPr>
            <w:tcW w:w="1964" w:type="dxa"/>
            <w:gridSpan w:val="2"/>
            <w:tcBorders>
              <w:bottom w:val="nil"/>
            </w:tcBorders>
            <w:shd w:val="clear" w:color="auto" w:fill="auto"/>
          </w:tcPr>
          <w:p w:rsidR="00E850F3" w:rsidRPr="000373C3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45" w:type="dxa"/>
            <w:gridSpan w:val="2"/>
            <w:tcBorders>
              <w:bottom w:val="nil"/>
            </w:tcBorders>
            <w:shd w:val="clear" w:color="auto" w:fill="auto"/>
          </w:tcPr>
          <w:p w:rsidR="00E850F3" w:rsidRPr="000373C3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61" w:type="dxa"/>
            <w:gridSpan w:val="2"/>
            <w:tcBorders>
              <w:bottom w:val="nil"/>
            </w:tcBorders>
            <w:shd w:val="clear" w:color="auto" w:fill="auto"/>
          </w:tcPr>
          <w:p w:rsidR="00E850F3" w:rsidRPr="000373C3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E850F3" w:rsidRPr="000373C3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48" w:type="dxa"/>
            <w:tcBorders>
              <w:bottom w:val="nil"/>
            </w:tcBorders>
          </w:tcPr>
          <w:p w:rsidR="00E850F3" w:rsidRPr="000373C3" w:rsidRDefault="00E850F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D37BF7" w:rsidRPr="003757B4" w:rsidTr="00FC2BCA">
        <w:tc>
          <w:tcPr>
            <w:tcW w:w="2921" w:type="dxa"/>
            <w:tcBorders>
              <w:top w:val="nil"/>
            </w:tcBorders>
            <w:shd w:val="clear" w:color="auto" w:fill="auto"/>
          </w:tcPr>
          <w:p w:rsidR="00D37BF7" w:rsidRPr="003757B4" w:rsidRDefault="00D37BF7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757B4">
              <w:rPr>
                <w:rFonts w:ascii="Times New Roman" w:hAnsi="Times New Roman"/>
                <w:sz w:val="24"/>
                <w:szCs w:val="24"/>
                <w:lang w:val="en-GB"/>
              </w:rPr>
              <w:t>Maternity score (weeks*RR)</w:t>
            </w:r>
          </w:p>
        </w:tc>
        <w:tc>
          <w:tcPr>
            <w:tcW w:w="1723" w:type="dxa"/>
            <w:gridSpan w:val="2"/>
            <w:tcBorders>
              <w:top w:val="nil"/>
            </w:tcBorders>
            <w:shd w:val="clear" w:color="auto" w:fill="auto"/>
          </w:tcPr>
          <w:p w:rsidR="00D37BF7" w:rsidRPr="003757B4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 (0.00)</w:t>
            </w:r>
          </w:p>
        </w:tc>
        <w:tc>
          <w:tcPr>
            <w:tcW w:w="1964" w:type="dxa"/>
            <w:gridSpan w:val="2"/>
            <w:tcBorders>
              <w:top w:val="nil"/>
            </w:tcBorders>
            <w:shd w:val="clear" w:color="auto" w:fill="auto"/>
          </w:tcPr>
          <w:p w:rsidR="00D37BF7" w:rsidRPr="003757B4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 (0.00)</w:t>
            </w:r>
          </w:p>
        </w:tc>
        <w:tc>
          <w:tcPr>
            <w:tcW w:w="1645" w:type="dxa"/>
            <w:gridSpan w:val="2"/>
            <w:tcBorders>
              <w:top w:val="nil"/>
            </w:tcBorders>
            <w:shd w:val="clear" w:color="auto" w:fill="auto"/>
          </w:tcPr>
          <w:p w:rsidR="00D37BF7" w:rsidRPr="003757B4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 (0.00)</w:t>
            </w:r>
          </w:p>
        </w:tc>
        <w:tc>
          <w:tcPr>
            <w:tcW w:w="2061" w:type="dxa"/>
            <w:gridSpan w:val="2"/>
            <w:tcBorders>
              <w:top w:val="nil"/>
            </w:tcBorders>
            <w:shd w:val="clear" w:color="auto" w:fill="auto"/>
          </w:tcPr>
          <w:p w:rsidR="00D37BF7" w:rsidRPr="003757B4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 (0.00)</w:t>
            </w:r>
          </w:p>
        </w:tc>
        <w:tc>
          <w:tcPr>
            <w:tcW w:w="1843" w:type="dxa"/>
            <w:tcBorders>
              <w:top w:val="nil"/>
            </w:tcBorders>
          </w:tcPr>
          <w:p w:rsidR="00D37BF7" w:rsidRPr="003757B4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 (0.00)</w:t>
            </w:r>
          </w:p>
        </w:tc>
        <w:tc>
          <w:tcPr>
            <w:tcW w:w="2148" w:type="dxa"/>
            <w:tcBorders>
              <w:top w:val="nil"/>
            </w:tcBorders>
          </w:tcPr>
          <w:p w:rsidR="00D37BF7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D37BF7" w:rsidRPr="003757B4" w:rsidTr="00FC2BCA">
        <w:tc>
          <w:tcPr>
            <w:tcW w:w="2921" w:type="dxa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Reserved paternity leave &gt;=2 </w:t>
            </w:r>
            <w:proofErr w:type="spellStart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wks</w:t>
            </w:r>
            <w:proofErr w:type="spellEnd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2 (0.01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2 (0.01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2 (0.01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1 (0.01)</w:t>
            </w:r>
          </w:p>
        </w:tc>
        <w:tc>
          <w:tcPr>
            <w:tcW w:w="1843" w:type="dxa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3 (0.01)</w:t>
            </w:r>
          </w:p>
        </w:tc>
        <w:tc>
          <w:tcPr>
            <w:tcW w:w="2148" w:type="dxa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D37BF7" w:rsidRPr="00CD285C" w:rsidTr="00FC2BCA">
        <w:tc>
          <w:tcPr>
            <w:tcW w:w="2921" w:type="dxa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Social services (% of GDP)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4 (0.01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4 (0.01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4 (0.01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3 (0.01)</w:t>
            </w:r>
          </w:p>
        </w:tc>
        <w:tc>
          <w:tcPr>
            <w:tcW w:w="1843" w:type="dxa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3 (0.01)</w:t>
            </w:r>
          </w:p>
        </w:tc>
        <w:tc>
          <w:tcPr>
            <w:tcW w:w="2148" w:type="dxa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D37BF7" w:rsidRPr="00CD285C" w:rsidTr="00FC2BCA">
        <w:tc>
          <w:tcPr>
            <w:tcW w:w="2921" w:type="dxa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eparate taxation 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3 (0.10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13 (0.09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21 (0.08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19 (0.08)</w:t>
            </w:r>
          </w:p>
        </w:tc>
        <w:tc>
          <w:tcPr>
            <w:tcW w:w="1843" w:type="dxa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27 (0.07)</w:t>
            </w:r>
          </w:p>
        </w:tc>
        <w:tc>
          <w:tcPr>
            <w:tcW w:w="2148" w:type="dxa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D37BF7" w:rsidRPr="003757B4" w:rsidTr="00FC2BCA">
        <w:tc>
          <w:tcPr>
            <w:tcW w:w="2921" w:type="dxa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in pension requirement &lt;=1 </w:t>
            </w:r>
            <w:proofErr w:type="spellStart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yr</w:t>
            </w:r>
            <w:proofErr w:type="spellEnd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8 (0.04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6 (0.04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8 (0.04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22 (0.11)</w:t>
            </w:r>
          </w:p>
        </w:tc>
        <w:tc>
          <w:tcPr>
            <w:tcW w:w="1843" w:type="dxa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30 (0.09)</w:t>
            </w:r>
          </w:p>
        </w:tc>
        <w:tc>
          <w:tcPr>
            <w:tcW w:w="2148" w:type="dxa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D37BF7" w:rsidRPr="003757B4" w:rsidTr="00FC2BCA">
        <w:tc>
          <w:tcPr>
            <w:tcW w:w="2921" w:type="dxa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hild credits &gt;= 4 </w:t>
            </w:r>
            <w:proofErr w:type="spellStart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yrs</w:t>
            </w:r>
            <w:proofErr w:type="spellEnd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/child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1 (0.01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1 (0.01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1 (0.01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2 (0.01)</w:t>
            </w:r>
          </w:p>
        </w:tc>
        <w:tc>
          <w:tcPr>
            <w:tcW w:w="1843" w:type="dxa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48" w:type="dxa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1 (0.01)</w:t>
            </w:r>
          </w:p>
        </w:tc>
      </w:tr>
      <w:tr w:rsidR="00D37BF7" w:rsidRPr="003757B4" w:rsidTr="00FC2BCA">
        <w:tc>
          <w:tcPr>
            <w:tcW w:w="2921" w:type="dxa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Retiregap</w:t>
            </w:r>
            <w:proofErr w:type="spellEnd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&gt;=1 </w:t>
            </w:r>
            <w:proofErr w:type="spellStart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yr</w:t>
            </w:r>
            <w:proofErr w:type="spellEnd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1 (0.02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1 (0.02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1 (0.02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1 (0.02)</w:t>
            </w:r>
          </w:p>
        </w:tc>
        <w:tc>
          <w:tcPr>
            <w:tcW w:w="1843" w:type="dxa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48" w:type="dxa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1 (0.02)</w:t>
            </w:r>
          </w:p>
        </w:tc>
      </w:tr>
      <w:tr w:rsidR="00D37BF7" w:rsidRPr="00CD285C" w:rsidTr="00FC2BCA">
        <w:tc>
          <w:tcPr>
            <w:tcW w:w="2921" w:type="dxa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xtended leave score &gt;= 10 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7 (0.01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8 (0.01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8 (0.01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7 (0.01)</w:t>
            </w:r>
          </w:p>
        </w:tc>
        <w:tc>
          <w:tcPr>
            <w:tcW w:w="1843" w:type="dxa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48" w:type="dxa"/>
          </w:tcPr>
          <w:p w:rsidR="00D37BF7" w:rsidRPr="000373C3" w:rsidRDefault="00D37BF7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7 (0.01)</w:t>
            </w:r>
          </w:p>
        </w:tc>
      </w:tr>
    </w:tbl>
    <w:p w:rsidR="00E850F3" w:rsidRDefault="00E850F3" w:rsidP="009E447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CE1C59" w:rsidRDefault="00702384" w:rsidP="009E447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br w:type="page"/>
      </w:r>
      <w:proofErr w:type="gramStart"/>
      <w:r w:rsidR="0097418B" w:rsidRPr="001A6D76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</w:t>
      </w:r>
      <w:r w:rsidR="006B5D6E">
        <w:rPr>
          <w:rFonts w:ascii="Times New Roman" w:hAnsi="Times New Roman"/>
          <w:b/>
          <w:sz w:val="24"/>
          <w:szCs w:val="24"/>
          <w:lang w:val="en-GB"/>
        </w:rPr>
        <w:t>7</w:t>
      </w:r>
      <w:r w:rsidR="0097418B"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 w:rsidR="0097418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="0097418B">
        <w:rPr>
          <w:rFonts w:ascii="Times New Roman" w:hAnsi="Times New Roman"/>
          <w:sz w:val="24"/>
          <w:szCs w:val="24"/>
          <w:lang w:val="en-GB"/>
        </w:rPr>
        <w:t>Associations between policy indicators and external cause and circulatory disease mortality among men.</w:t>
      </w:r>
      <w:proofErr w:type="gramEnd"/>
      <w:r w:rsidR="0097418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7418B" w:rsidRPr="00237FE2">
        <w:rPr>
          <w:rFonts w:ascii="Times New Roman" w:hAnsi="Times New Roman"/>
          <w:sz w:val="24"/>
          <w:szCs w:val="24"/>
          <w:lang w:val="en-GB"/>
        </w:rPr>
        <w:t>Regression estimates with standard error</w:t>
      </w:r>
      <w:r w:rsidR="007C3C5E">
        <w:rPr>
          <w:rFonts w:ascii="Times New Roman" w:hAnsi="Times New Roman"/>
          <w:sz w:val="24"/>
          <w:szCs w:val="24"/>
          <w:lang w:val="en-GB"/>
        </w:rPr>
        <w:t>s</w:t>
      </w:r>
      <w:r w:rsidR="0097418B" w:rsidRPr="00237FE2">
        <w:rPr>
          <w:rFonts w:ascii="Times New Roman" w:hAnsi="Times New Roman"/>
          <w:sz w:val="24"/>
          <w:szCs w:val="24"/>
          <w:lang w:val="en-GB"/>
        </w:rPr>
        <w:t>.</w:t>
      </w:r>
      <w:r w:rsidR="0097418B"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143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1"/>
        <w:gridCol w:w="279"/>
        <w:gridCol w:w="1444"/>
        <w:gridCol w:w="282"/>
        <w:gridCol w:w="1682"/>
        <w:gridCol w:w="281"/>
        <w:gridCol w:w="1364"/>
        <w:gridCol w:w="281"/>
        <w:gridCol w:w="1780"/>
        <w:gridCol w:w="1843"/>
        <w:gridCol w:w="2148"/>
      </w:tblGrid>
      <w:tr w:rsidR="00751FE2" w:rsidRPr="003757B4" w:rsidTr="00FC2BCA">
        <w:tc>
          <w:tcPr>
            <w:tcW w:w="32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1FE2" w:rsidRPr="003757B4" w:rsidRDefault="00751FE2" w:rsidP="009E4478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757B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olicy indicators 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1FE2" w:rsidRPr="003757B4" w:rsidRDefault="00751FE2" w:rsidP="009E447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757B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1FE2" w:rsidRPr="003757B4" w:rsidRDefault="00751FE2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757B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1FE2" w:rsidRPr="003757B4" w:rsidRDefault="00751FE2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757B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odel 3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1FE2" w:rsidRPr="003757B4" w:rsidRDefault="00751FE2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757B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odel 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51FE2" w:rsidRPr="003757B4" w:rsidRDefault="00751FE2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ll earner-carer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:rsidR="00751FE2" w:rsidRDefault="00751FE2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ll compensatory breadwinner</w:t>
            </w:r>
          </w:p>
        </w:tc>
      </w:tr>
      <w:tr w:rsidR="00751FE2" w:rsidRPr="003757B4" w:rsidTr="00FC2BCA">
        <w:tc>
          <w:tcPr>
            <w:tcW w:w="32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51FE2" w:rsidRPr="003757B4" w:rsidRDefault="00751FE2" w:rsidP="009E4478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757B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xternal cause mortality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51FE2" w:rsidRPr="003757B4" w:rsidRDefault="00751FE2" w:rsidP="009E447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6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51FE2" w:rsidRPr="003757B4" w:rsidRDefault="00751FE2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51FE2" w:rsidRPr="003757B4" w:rsidRDefault="00751FE2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51FE2" w:rsidRPr="003757B4" w:rsidRDefault="00751FE2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751FE2" w:rsidRPr="003757B4" w:rsidRDefault="00751FE2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auto"/>
              <w:bottom w:val="nil"/>
            </w:tcBorders>
          </w:tcPr>
          <w:p w:rsidR="00751FE2" w:rsidRPr="003757B4" w:rsidRDefault="00751FE2" w:rsidP="009E4478">
            <w:pPr>
              <w:tabs>
                <w:tab w:val="left" w:pos="15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0373C3" w:rsidRPr="000373C3" w:rsidTr="00FC2BCA">
        <w:tc>
          <w:tcPr>
            <w:tcW w:w="2921" w:type="dxa"/>
            <w:tcBorders>
              <w:top w:val="nil"/>
            </w:tcBorders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Maternity score (weeks*RR)</w:t>
            </w:r>
          </w:p>
        </w:tc>
        <w:tc>
          <w:tcPr>
            <w:tcW w:w="1723" w:type="dxa"/>
            <w:gridSpan w:val="2"/>
            <w:tcBorders>
              <w:top w:val="nil"/>
            </w:tcBorders>
            <w:shd w:val="clear" w:color="auto" w:fill="auto"/>
          </w:tcPr>
          <w:p w:rsidR="00751FE2" w:rsidRPr="000373C3" w:rsidRDefault="00F97BD8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0 (0.00)</w:t>
            </w:r>
          </w:p>
        </w:tc>
        <w:tc>
          <w:tcPr>
            <w:tcW w:w="1964" w:type="dxa"/>
            <w:gridSpan w:val="2"/>
            <w:tcBorders>
              <w:top w:val="nil"/>
            </w:tcBorders>
            <w:shd w:val="clear" w:color="auto" w:fill="auto"/>
          </w:tcPr>
          <w:p w:rsidR="00751FE2" w:rsidRPr="000373C3" w:rsidRDefault="00F97BD8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0 (0.00)</w:t>
            </w:r>
          </w:p>
        </w:tc>
        <w:tc>
          <w:tcPr>
            <w:tcW w:w="1645" w:type="dxa"/>
            <w:gridSpan w:val="2"/>
            <w:tcBorders>
              <w:top w:val="nil"/>
            </w:tcBorders>
            <w:shd w:val="clear" w:color="auto" w:fill="auto"/>
          </w:tcPr>
          <w:p w:rsidR="00751FE2" w:rsidRPr="000373C3" w:rsidRDefault="00F97BD8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0 (0.00)</w:t>
            </w:r>
          </w:p>
        </w:tc>
        <w:tc>
          <w:tcPr>
            <w:tcW w:w="2061" w:type="dxa"/>
            <w:gridSpan w:val="2"/>
            <w:tcBorders>
              <w:top w:val="nil"/>
            </w:tcBorders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0 (0.00)</w:t>
            </w:r>
          </w:p>
        </w:tc>
        <w:tc>
          <w:tcPr>
            <w:tcW w:w="1843" w:type="dxa"/>
            <w:tcBorders>
              <w:top w:val="nil"/>
            </w:tcBorders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0 (0.00)</w:t>
            </w:r>
          </w:p>
        </w:tc>
        <w:tc>
          <w:tcPr>
            <w:tcW w:w="2148" w:type="dxa"/>
            <w:tcBorders>
              <w:top w:val="nil"/>
            </w:tcBorders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0373C3" w:rsidRPr="000373C3" w:rsidTr="00FC2BCA">
        <w:tc>
          <w:tcPr>
            <w:tcW w:w="2921" w:type="dxa"/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served paternity leave &gt;=2 </w:t>
            </w:r>
            <w:proofErr w:type="spellStart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wks</w:t>
            </w:r>
            <w:proofErr w:type="spellEnd"/>
          </w:p>
        </w:tc>
        <w:tc>
          <w:tcPr>
            <w:tcW w:w="1723" w:type="dxa"/>
            <w:gridSpan w:val="2"/>
            <w:shd w:val="clear" w:color="auto" w:fill="auto"/>
          </w:tcPr>
          <w:p w:rsidR="00751FE2" w:rsidRPr="000373C3" w:rsidRDefault="00F97BD8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2 (0.01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751FE2" w:rsidRPr="000373C3" w:rsidRDefault="00F97BD8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2 (0.01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751FE2" w:rsidRPr="000373C3" w:rsidRDefault="00F97BD8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2 (0.01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2 (0.01)</w:t>
            </w:r>
          </w:p>
        </w:tc>
        <w:tc>
          <w:tcPr>
            <w:tcW w:w="1843" w:type="dxa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0 (0.01)</w:t>
            </w:r>
          </w:p>
        </w:tc>
        <w:tc>
          <w:tcPr>
            <w:tcW w:w="2148" w:type="dxa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0373C3" w:rsidRPr="000373C3" w:rsidTr="00FC2BCA">
        <w:tc>
          <w:tcPr>
            <w:tcW w:w="2921" w:type="dxa"/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Social services (% of GDP)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751FE2" w:rsidRPr="000373C3" w:rsidRDefault="00F97BD8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2 (0.01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751FE2" w:rsidRPr="000373C3" w:rsidRDefault="00F97BD8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3 (0.01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751FE2" w:rsidRPr="000373C3" w:rsidRDefault="00F97BD8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3 (0.01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4 (0.01)</w:t>
            </w:r>
          </w:p>
        </w:tc>
        <w:tc>
          <w:tcPr>
            <w:tcW w:w="1843" w:type="dxa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4 (0.01)</w:t>
            </w:r>
          </w:p>
        </w:tc>
        <w:tc>
          <w:tcPr>
            <w:tcW w:w="2148" w:type="dxa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51FE2" w:rsidRPr="003757B4" w:rsidTr="00FC2BCA">
        <w:tc>
          <w:tcPr>
            <w:tcW w:w="2921" w:type="dxa"/>
            <w:shd w:val="clear" w:color="auto" w:fill="auto"/>
          </w:tcPr>
          <w:p w:rsidR="00751FE2" w:rsidRPr="003757B4" w:rsidRDefault="00751FE2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757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eparate taxation 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751FE2" w:rsidRPr="003757B4" w:rsidRDefault="00F97BD8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8 (0.10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751FE2" w:rsidRPr="003757B4" w:rsidRDefault="00F97BD8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0 (0.10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751FE2" w:rsidRPr="003757B4" w:rsidRDefault="00F97BD8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0 (0.11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751FE2" w:rsidRPr="00CE1C59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7 (0.11)</w:t>
            </w:r>
          </w:p>
        </w:tc>
        <w:tc>
          <w:tcPr>
            <w:tcW w:w="1843" w:type="dxa"/>
          </w:tcPr>
          <w:p w:rsidR="00751FE2" w:rsidRPr="00CE1C59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2 (0.11)</w:t>
            </w:r>
          </w:p>
        </w:tc>
        <w:tc>
          <w:tcPr>
            <w:tcW w:w="2148" w:type="dxa"/>
          </w:tcPr>
          <w:p w:rsidR="00751FE2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51FE2" w:rsidRPr="003757B4" w:rsidTr="00FC2BCA">
        <w:tc>
          <w:tcPr>
            <w:tcW w:w="2921" w:type="dxa"/>
            <w:tcBorders>
              <w:bottom w:val="nil"/>
            </w:tcBorders>
            <w:shd w:val="clear" w:color="auto" w:fill="auto"/>
          </w:tcPr>
          <w:p w:rsidR="00751FE2" w:rsidRPr="003757B4" w:rsidRDefault="00751FE2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757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in pension requirement &lt;=1 </w:t>
            </w:r>
            <w:proofErr w:type="spellStart"/>
            <w:r w:rsidRPr="003757B4">
              <w:rPr>
                <w:rFonts w:ascii="Times New Roman" w:hAnsi="Times New Roman"/>
                <w:sz w:val="24"/>
                <w:szCs w:val="24"/>
                <w:lang w:val="en-GB"/>
              </w:rPr>
              <w:t>yr</w:t>
            </w:r>
            <w:proofErr w:type="spellEnd"/>
            <w:r w:rsidRPr="003757B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23" w:type="dxa"/>
            <w:gridSpan w:val="2"/>
            <w:tcBorders>
              <w:bottom w:val="nil"/>
            </w:tcBorders>
            <w:shd w:val="clear" w:color="auto" w:fill="auto"/>
          </w:tcPr>
          <w:p w:rsidR="00751FE2" w:rsidRPr="003757B4" w:rsidRDefault="00F97BD8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7 (0.04)</w:t>
            </w:r>
          </w:p>
        </w:tc>
        <w:tc>
          <w:tcPr>
            <w:tcW w:w="1964" w:type="dxa"/>
            <w:gridSpan w:val="2"/>
            <w:tcBorders>
              <w:bottom w:val="nil"/>
            </w:tcBorders>
            <w:shd w:val="clear" w:color="auto" w:fill="auto"/>
          </w:tcPr>
          <w:p w:rsidR="00751FE2" w:rsidRPr="003757B4" w:rsidRDefault="00F97BD8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7 (0.04)</w:t>
            </w:r>
          </w:p>
        </w:tc>
        <w:tc>
          <w:tcPr>
            <w:tcW w:w="1645" w:type="dxa"/>
            <w:gridSpan w:val="2"/>
            <w:tcBorders>
              <w:bottom w:val="nil"/>
            </w:tcBorders>
            <w:shd w:val="clear" w:color="auto" w:fill="auto"/>
          </w:tcPr>
          <w:p w:rsidR="00751FE2" w:rsidRPr="003757B4" w:rsidRDefault="00F97BD8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7 (0.04)</w:t>
            </w:r>
          </w:p>
        </w:tc>
        <w:tc>
          <w:tcPr>
            <w:tcW w:w="2061" w:type="dxa"/>
            <w:gridSpan w:val="2"/>
            <w:tcBorders>
              <w:bottom w:val="nil"/>
            </w:tcBorders>
            <w:shd w:val="clear" w:color="auto" w:fill="auto"/>
          </w:tcPr>
          <w:p w:rsidR="00751FE2" w:rsidRPr="00CE1C59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7 (0.04)</w:t>
            </w:r>
          </w:p>
        </w:tc>
        <w:tc>
          <w:tcPr>
            <w:tcW w:w="1843" w:type="dxa"/>
            <w:tcBorders>
              <w:bottom w:val="nil"/>
            </w:tcBorders>
          </w:tcPr>
          <w:p w:rsidR="00751FE2" w:rsidRPr="00CE1C59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4 (0.15)</w:t>
            </w:r>
          </w:p>
        </w:tc>
        <w:tc>
          <w:tcPr>
            <w:tcW w:w="2148" w:type="dxa"/>
            <w:tcBorders>
              <w:bottom w:val="nil"/>
            </w:tcBorders>
          </w:tcPr>
          <w:p w:rsidR="00751FE2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51FE2" w:rsidRPr="003757B4" w:rsidTr="00FC2BCA">
        <w:tc>
          <w:tcPr>
            <w:tcW w:w="4644" w:type="dxa"/>
            <w:gridSpan w:val="3"/>
            <w:tcBorders>
              <w:bottom w:val="nil"/>
            </w:tcBorders>
            <w:shd w:val="clear" w:color="auto" w:fill="auto"/>
          </w:tcPr>
          <w:p w:rsidR="00751FE2" w:rsidRPr="003757B4" w:rsidRDefault="00751FE2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757B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irculatory disease mortality</w:t>
            </w:r>
          </w:p>
        </w:tc>
        <w:tc>
          <w:tcPr>
            <w:tcW w:w="1964" w:type="dxa"/>
            <w:gridSpan w:val="2"/>
            <w:tcBorders>
              <w:bottom w:val="nil"/>
            </w:tcBorders>
            <w:shd w:val="clear" w:color="auto" w:fill="auto"/>
          </w:tcPr>
          <w:p w:rsidR="00751FE2" w:rsidRPr="003757B4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45" w:type="dxa"/>
            <w:gridSpan w:val="2"/>
            <w:tcBorders>
              <w:bottom w:val="nil"/>
            </w:tcBorders>
            <w:shd w:val="clear" w:color="auto" w:fill="auto"/>
          </w:tcPr>
          <w:p w:rsidR="00751FE2" w:rsidRPr="003757B4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61" w:type="dxa"/>
            <w:gridSpan w:val="2"/>
            <w:tcBorders>
              <w:bottom w:val="nil"/>
            </w:tcBorders>
            <w:shd w:val="clear" w:color="auto" w:fill="auto"/>
          </w:tcPr>
          <w:p w:rsidR="00751FE2" w:rsidRPr="003757B4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751FE2" w:rsidRPr="003757B4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48" w:type="dxa"/>
            <w:tcBorders>
              <w:bottom w:val="nil"/>
            </w:tcBorders>
          </w:tcPr>
          <w:p w:rsidR="00751FE2" w:rsidRPr="003757B4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51FE2" w:rsidRPr="003757B4" w:rsidTr="00FC2BCA">
        <w:tc>
          <w:tcPr>
            <w:tcW w:w="2921" w:type="dxa"/>
            <w:tcBorders>
              <w:top w:val="nil"/>
            </w:tcBorders>
            <w:shd w:val="clear" w:color="auto" w:fill="auto"/>
          </w:tcPr>
          <w:p w:rsidR="00751FE2" w:rsidRPr="003757B4" w:rsidRDefault="00751FE2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757B4">
              <w:rPr>
                <w:rFonts w:ascii="Times New Roman" w:hAnsi="Times New Roman"/>
                <w:sz w:val="24"/>
                <w:szCs w:val="24"/>
                <w:lang w:val="en-GB"/>
              </w:rPr>
              <w:t>Maternity score (weeks*RR)</w:t>
            </w:r>
          </w:p>
        </w:tc>
        <w:tc>
          <w:tcPr>
            <w:tcW w:w="1723" w:type="dxa"/>
            <w:gridSpan w:val="2"/>
            <w:tcBorders>
              <w:top w:val="nil"/>
            </w:tcBorders>
            <w:shd w:val="clear" w:color="auto" w:fill="auto"/>
          </w:tcPr>
          <w:p w:rsidR="00751FE2" w:rsidRPr="003757B4" w:rsidRDefault="00F97BD8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 (0.00)</w:t>
            </w:r>
          </w:p>
        </w:tc>
        <w:tc>
          <w:tcPr>
            <w:tcW w:w="1964" w:type="dxa"/>
            <w:gridSpan w:val="2"/>
            <w:tcBorders>
              <w:top w:val="nil"/>
            </w:tcBorders>
            <w:shd w:val="clear" w:color="auto" w:fill="auto"/>
          </w:tcPr>
          <w:p w:rsidR="00751FE2" w:rsidRPr="003757B4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 (0.00)</w:t>
            </w:r>
          </w:p>
        </w:tc>
        <w:tc>
          <w:tcPr>
            <w:tcW w:w="1645" w:type="dxa"/>
            <w:gridSpan w:val="2"/>
            <w:tcBorders>
              <w:top w:val="nil"/>
            </w:tcBorders>
            <w:shd w:val="clear" w:color="auto" w:fill="auto"/>
          </w:tcPr>
          <w:p w:rsidR="00751FE2" w:rsidRPr="003757B4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 (0.00)</w:t>
            </w:r>
          </w:p>
        </w:tc>
        <w:tc>
          <w:tcPr>
            <w:tcW w:w="2061" w:type="dxa"/>
            <w:gridSpan w:val="2"/>
            <w:tcBorders>
              <w:top w:val="nil"/>
            </w:tcBorders>
            <w:shd w:val="clear" w:color="auto" w:fill="auto"/>
          </w:tcPr>
          <w:p w:rsidR="00751FE2" w:rsidRPr="003757B4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 (0.00)</w:t>
            </w:r>
          </w:p>
        </w:tc>
        <w:tc>
          <w:tcPr>
            <w:tcW w:w="1843" w:type="dxa"/>
            <w:tcBorders>
              <w:top w:val="nil"/>
            </w:tcBorders>
          </w:tcPr>
          <w:p w:rsidR="00751FE2" w:rsidRPr="003757B4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 (0.00)</w:t>
            </w:r>
          </w:p>
        </w:tc>
        <w:tc>
          <w:tcPr>
            <w:tcW w:w="2148" w:type="dxa"/>
            <w:tcBorders>
              <w:top w:val="nil"/>
            </w:tcBorders>
          </w:tcPr>
          <w:p w:rsidR="00751FE2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0373C3" w:rsidRPr="000373C3" w:rsidTr="00FC2BCA">
        <w:tc>
          <w:tcPr>
            <w:tcW w:w="2921" w:type="dxa"/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Reserved paternity leave &gt;=2 </w:t>
            </w:r>
            <w:proofErr w:type="spellStart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wks</w:t>
            </w:r>
            <w:proofErr w:type="spellEnd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751FE2" w:rsidRPr="000373C3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3 (0.01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751FE2" w:rsidRPr="000373C3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3 (0.01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751FE2" w:rsidRPr="000373C3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3 (0.01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3 (0.01)</w:t>
            </w:r>
          </w:p>
        </w:tc>
        <w:tc>
          <w:tcPr>
            <w:tcW w:w="1843" w:type="dxa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3 (0.01)</w:t>
            </w:r>
          </w:p>
        </w:tc>
        <w:tc>
          <w:tcPr>
            <w:tcW w:w="2148" w:type="dxa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0373C3" w:rsidRPr="000373C3" w:rsidTr="00FC2BCA">
        <w:tc>
          <w:tcPr>
            <w:tcW w:w="2921" w:type="dxa"/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Social services (% of GDP)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751FE2" w:rsidRPr="000373C3" w:rsidRDefault="00F97BD8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4 (0.01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751FE2" w:rsidRPr="000373C3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4 (0.01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751FE2" w:rsidRPr="000373C3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4 (0.01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4 (0.01)</w:t>
            </w:r>
          </w:p>
        </w:tc>
        <w:tc>
          <w:tcPr>
            <w:tcW w:w="1843" w:type="dxa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3 (0.01)</w:t>
            </w:r>
          </w:p>
        </w:tc>
        <w:tc>
          <w:tcPr>
            <w:tcW w:w="2148" w:type="dxa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0373C3" w:rsidRPr="000373C3" w:rsidTr="00FC2BCA">
        <w:tc>
          <w:tcPr>
            <w:tcW w:w="2921" w:type="dxa"/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eparate taxation 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751FE2" w:rsidRPr="000373C3" w:rsidRDefault="00F97BD8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2 (0.09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751FE2" w:rsidRPr="000373C3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3 (0.09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751FE2" w:rsidRPr="000373C3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21 (0.08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21 (0.08)</w:t>
            </w:r>
          </w:p>
        </w:tc>
        <w:tc>
          <w:tcPr>
            <w:tcW w:w="1843" w:type="dxa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21 (0.08)</w:t>
            </w:r>
          </w:p>
        </w:tc>
        <w:tc>
          <w:tcPr>
            <w:tcW w:w="2148" w:type="dxa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0373C3" w:rsidRPr="000373C3" w:rsidTr="00FC2BCA">
        <w:tc>
          <w:tcPr>
            <w:tcW w:w="2921" w:type="dxa"/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in pension requirement &lt;=1 </w:t>
            </w:r>
            <w:proofErr w:type="spellStart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yr</w:t>
            </w:r>
            <w:proofErr w:type="spellEnd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751FE2" w:rsidRPr="000373C3" w:rsidRDefault="00F97BD8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8 (0.03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751FE2" w:rsidRPr="000373C3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8 (0.03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751FE2" w:rsidRPr="000373C3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8 (0.03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25 (0.11)</w:t>
            </w:r>
          </w:p>
        </w:tc>
        <w:tc>
          <w:tcPr>
            <w:tcW w:w="1843" w:type="dxa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28 (0.10)</w:t>
            </w:r>
          </w:p>
        </w:tc>
        <w:tc>
          <w:tcPr>
            <w:tcW w:w="2148" w:type="dxa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0373C3" w:rsidRPr="000373C3" w:rsidTr="00FC2BCA">
        <w:tc>
          <w:tcPr>
            <w:tcW w:w="2921" w:type="dxa"/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hild credits &gt;= 4 </w:t>
            </w:r>
            <w:proofErr w:type="spellStart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yrs</w:t>
            </w:r>
            <w:proofErr w:type="spellEnd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/child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751FE2" w:rsidRPr="000373C3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1 (0.01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751FE2" w:rsidRPr="000373C3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2 (0.01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751FE2" w:rsidRPr="000373C3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2 (0.01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0 (0.01)</w:t>
            </w:r>
          </w:p>
        </w:tc>
        <w:tc>
          <w:tcPr>
            <w:tcW w:w="1843" w:type="dxa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48" w:type="dxa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0 (0.01)</w:t>
            </w:r>
          </w:p>
        </w:tc>
      </w:tr>
      <w:tr w:rsidR="000373C3" w:rsidRPr="000373C3" w:rsidTr="00FC2BCA">
        <w:tc>
          <w:tcPr>
            <w:tcW w:w="2921" w:type="dxa"/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Retiregap</w:t>
            </w:r>
            <w:proofErr w:type="spellEnd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&gt;=1 </w:t>
            </w:r>
            <w:proofErr w:type="spellStart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yr</w:t>
            </w:r>
            <w:proofErr w:type="spellEnd"/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751FE2" w:rsidRPr="000373C3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3 (0.02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751FE2" w:rsidRPr="000373C3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3 (0.02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751FE2" w:rsidRPr="000373C3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3 (0.02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4 (0.02)</w:t>
            </w:r>
          </w:p>
        </w:tc>
        <w:tc>
          <w:tcPr>
            <w:tcW w:w="1843" w:type="dxa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48" w:type="dxa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-0.05 (0.02)</w:t>
            </w:r>
          </w:p>
        </w:tc>
      </w:tr>
      <w:tr w:rsidR="000373C3" w:rsidRPr="000373C3" w:rsidTr="00FC2BCA">
        <w:tc>
          <w:tcPr>
            <w:tcW w:w="2921" w:type="dxa"/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xtended leave score &gt;= 10 </w:t>
            </w:r>
          </w:p>
        </w:tc>
        <w:tc>
          <w:tcPr>
            <w:tcW w:w="1723" w:type="dxa"/>
            <w:gridSpan w:val="2"/>
            <w:shd w:val="clear" w:color="auto" w:fill="auto"/>
          </w:tcPr>
          <w:p w:rsidR="00751FE2" w:rsidRPr="000373C3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4 (0.01)</w:t>
            </w:r>
          </w:p>
        </w:tc>
        <w:tc>
          <w:tcPr>
            <w:tcW w:w="1964" w:type="dxa"/>
            <w:gridSpan w:val="2"/>
            <w:shd w:val="clear" w:color="auto" w:fill="auto"/>
          </w:tcPr>
          <w:p w:rsidR="00751FE2" w:rsidRPr="000373C3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5 (0.01)</w:t>
            </w:r>
          </w:p>
        </w:tc>
        <w:tc>
          <w:tcPr>
            <w:tcW w:w="1645" w:type="dxa"/>
            <w:gridSpan w:val="2"/>
            <w:shd w:val="clear" w:color="auto" w:fill="auto"/>
          </w:tcPr>
          <w:p w:rsidR="00751FE2" w:rsidRPr="000373C3" w:rsidRDefault="00616C33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5 (0.01)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4 (0.01)</w:t>
            </w:r>
          </w:p>
        </w:tc>
        <w:tc>
          <w:tcPr>
            <w:tcW w:w="1843" w:type="dxa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48" w:type="dxa"/>
          </w:tcPr>
          <w:p w:rsidR="00751FE2" w:rsidRPr="000373C3" w:rsidRDefault="00751FE2" w:rsidP="009E4478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73C3">
              <w:rPr>
                <w:rFonts w:ascii="Times New Roman" w:hAnsi="Times New Roman"/>
                <w:sz w:val="24"/>
                <w:szCs w:val="24"/>
                <w:lang w:val="en-GB"/>
              </w:rPr>
              <w:t>0.04 (0.01)</w:t>
            </w:r>
          </w:p>
        </w:tc>
      </w:tr>
    </w:tbl>
    <w:p w:rsidR="00CE1C59" w:rsidRPr="00702384" w:rsidRDefault="00CE1C59" w:rsidP="009E4478">
      <w:pPr>
        <w:spacing w:after="0" w:line="480" w:lineRule="auto"/>
        <w:rPr>
          <w:lang w:val="en-GB"/>
        </w:rPr>
      </w:pPr>
    </w:p>
    <w:sectPr w:rsidR="00CE1C59" w:rsidRPr="00702384" w:rsidSect="00751FE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1304"/>
  <w:hyphenationZone w:val="425"/>
  <w:characterSpacingControl w:val="doNotCompress"/>
  <w:footnotePr>
    <w:pos w:val="beneathText"/>
  </w:footnotePr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BA1"/>
    <w:rsid w:val="000373C3"/>
    <w:rsid w:val="000D0501"/>
    <w:rsid w:val="00132BB2"/>
    <w:rsid w:val="001F49C6"/>
    <w:rsid w:val="00210586"/>
    <w:rsid w:val="0024038F"/>
    <w:rsid w:val="002B7A85"/>
    <w:rsid w:val="00316A7B"/>
    <w:rsid w:val="0033750A"/>
    <w:rsid w:val="00366E70"/>
    <w:rsid w:val="003749FF"/>
    <w:rsid w:val="0037652A"/>
    <w:rsid w:val="003B6BA1"/>
    <w:rsid w:val="003D0E67"/>
    <w:rsid w:val="003E3D8E"/>
    <w:rsid w:val="00406F40"/>
    <w:rsid w:val="00412F7D"/>
    <w:rsid w:val="00414B7C"/>
    <w:rsid w:val="00431410"/>
    <w:rsid w:val="0044373F"/>
    <w:rsid w:val="00460A5F"/>
    <w:rsid w:val="004A6FBB"/>
    <w:rsid w:val="004E1472"/>
    <w:rsid w:val="00513CB1"/>
    <w:rsid w:val="00524B27"/>
    <w:rsid w:val="00530F97"/>
    <w:rsid w:val="00570973"/>
    <w:rsid w:val="005A26F6"/>
    <w:rsid w:val="006132A7"/>
    <w:rsid w:val="00616C33"/>
    <w:rsid w:val="00620781"/>
    <w:rsid w:val="00672530"/>
    <w:rsid w:val="00672D4C"/>
    <w:rsid w:val="00683789"/>
    <w:rsid w:val="00697546"/>
    <w:rsid w:val="006A3A05"/>
    <w:rsid w:val="006B5D6E"/>
    <w:rsid w:val="006D1B57"/>
    <w:rsid w:val="006E557E"/>
    <w:rsid w:val="00702384"/>
    <w:rsid w:val="00734E70"/>
    <w:rsid w:val="00746B32"/>
    <w:rsid w:val="00751FE2"/>
    <w:rsid w:val="007C3C5E"/>
    <w:rsid w:val="007E7515"/>
    <w:rsid w:val="008031A8"/>
    <w:rsid w:val="00834C90"/>
    <w:rsid w:val="008537E6"/>
    <w:rsid w:val="0086172C"/>
    <w:rsid w:val="008D35DC"/>
    <w:rsid w:val="0097418B"/>
    <w:rsid w:val="00986026"/>
    <w:rsid w:val="0099133C"/>
    <w:rsid w:val="009926BE"/>
    <w:rsid w:val="009C7EF3"/>
    <w:rsid w:val="009E282D"/>
    <w:rsid w:val="009E4478"/>
    <w:rsid w:val="00A06477"/>
    <w:rsid w:val="00A21A9C"/>
    <w:rsid w:val="00A41F83"/>
    <w:rsid w:val="00A763B6"/>
    <w:rsid w:val="00AA601B"/>
    <w:rsid w:val="00AD066A"/>
    <w:rsid w:val="00B171D2"/>
    <w:rsid w:val="00B810BE"/>
    <w:rsid w:val="00BB2B01"/>
    <w:rsid w:val="00BF246C"/>
    <w:rsid w:val="00C209BB"/>
    <w:rsid w:val="00C77129"/>
    <w:rsid w:val="00CA5B7C"/>
    <w:rsid w:val="00CD285C"/>
    <w:rsid w:val="00CE004C"/>
    <w:rsid w:val="00CE1C59"/>
    <w:rsid w:val="00D370AB"/>
    <w:rsid w:val="00D37BF7"/>
    <w:rsid w:val="00DC0852"/>
    <w:rsid w:val="00DD00C0"/>
    <w:rsid w:val="00DE5412"/>
    <w:rsid w:val="00DF0323"/>
    <w:rsid w:val="00E00A57"/>
    <w:rsid w:val="00E248C2"/>
    <w:rsid w:val="00E30294"/>
    <w:rsid w:val="00E850F3"/>
    <w:rsid w:val="00E93239"/>
    <w:rsid w:val="00EA5555"/>
    <w:rsid w:val="00EB64CF"/>
    <w:rsid w:val="00EF78FA"/>
    <w:rsid w:val="00F018F2"/>
    <w:rsid w:val="00F125E0"/>
    <w:rsid w:val="00F411D0"/>
    <w:rsid w:val="00F97BD8"/>
    <w:rsid w:val="00FC2BCA"/>
    <w:rsid w:val="00FD0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132BB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32BB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32BB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32BB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32BB2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32B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32BB2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8D35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stycke">
    <w:name w:val="List Paragraph"/>
    <w:basedOn w:val="Normal"/>
    <w:uiPriority w:val="34"/>
    <w:qFormat/>
    <w:rsid w:val="007C3C5E"/>
    <w:pPr>
      <w:ind w:left="720"/>
      <w:contextualSpacing/>
    </w:pPr>
    <w:rPr>
      <w:rFonts w:ascii="Calibri" w:eastAsia="Calibri" w:hAnsi="Calibri" w:cs="Times New Roman"/>
    </w:rPr>
  </w:style>
  <w:style w:type="character" w:styleId="Betoning">
    <w:name w:val="Emphasis"/>
    <w:uiPriority w:val="99"/>
    <w:qFormat/>
    <w:rsid w:val="007C3C5E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132BB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32BB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32BB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32BB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32BB2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32B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32BB2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8D35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stycke">
    <w:name w:val="List Paragraph"/>
    <w:basedOn w:val="Normal"/>
    <w:uiPriority w:val="34"/>
    <w:qFormat/>
    <w:rsid w:val="007C3C5E"/>
    <w:pPr>
      <w:ind w:left="720"/>
      <w:contextualSpacing/>
    </w:pPr>
    <w:rPr>
      <w:rFonts w:ascii="Calibri" w:eastAsia="Calibri" w:hAnsi="Calibri" w:cs="Times New Roman"/>
    </w:rPr>
  </w:style>
  <w:style w:type="character" w:styleId="Betoning">
    <w:name w:val="Emphasis"/>
    <w:uiPriority w:val="99"/>
    <w:qFormat/>
    <w:rsid w:val="007C3C5E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1779</Words>
  <Characters>9431</Characters>
  <Application>Microsoft Office Word</Application>
  <DocSecurity>0</DocSecurity>
  <Lines>78</Lines>
  <Paragraphs>2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itutet</Company>
  <LinksUpToDate>false</LinksUpToDate>
  <CharactersWithSpaces>1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 Backhans</dc:creator>
  <cp:lastModifiedBy>Windows User</cp:lastModifiedBy>
  <cp:revision>3</cp:revision>
  <cp:lastPrinted>2012-05-17T16:21:00Z</cp:lastPrinted>
  <dcterms:created xsi:type="dcterms:W3CDTF">2012-08-23T13:17:00Z</dcterms:created>
  <dcterms:modified xsi:type="dcterms:W3CDTF">2012-08-23T13:20:00Z</dcterms:modified>
</cp:coreProperties>
</file>